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197425" w14:textId="77777777" w:rsidR="001F4BB9" w:rsidRDefault="001F4BB9" w:rsidP="001F4BB9">
      <w:pPr>
        <w:spacing w:after="0" w:line="480" w:lineRule="auto"/>
        <w:ind w:firstLine="720"/>
        <w:jc w:val="center"/>
        <w:rPr>
          <w:rFonts w:eastAsiaTheme="minorEastAsia" w:cstheme="minorHAnsi"/>
        </w:rPr>
      </w:pPr>
      <w:bookmarkStart w:id="0" w:name="_Toc8396637"/>
      <w:bookmarkStart w:id="1" w:name="_Toc12621807"/>
      <w:r>
        <w:t>High levels of depressive symptoms and low quality of life are reported during pregnancy in Cape Coast, Ghana; a longitudinal study</w:t>
      </w:r>
      <w:r w:rsidRPr="007E3CC2" w:rsidDel="007E3CC2">
        <w:rPr>
          <w:rFonts w:eastAsiaTheme="minorEastAsia" w:cstheme="minorHAnsi"/>
        </w:rPr>
        <w:t xml:space="preserve"> </w:t>
      </w:r>
      <w:bookmarkEnd w:id="0"/>
      <w:bookmarkEnd w:id="1"/>
    </w:p>
    <w:p w14:paraId="672A6659" w14:textId="77777777" w:rsidR="001F4BB9" w:rsidRPr="007E3CC2" w:rsidRDefault="001F4BB9" w:rsidP="001F4BB9">
      <w:pPr>
        <w:spacing w:after="0" w:line="480" w:lineRule="auto"/>
        <w:ind w:firstLine="720"/>
        <w:jc w:val="center"/>
        <w:rPr>
          <w:rFonts w:eastAsiaTheme="minorEastAsia" w:cstheme="minorHAnsi"/>
        </w:rPr>
      </w:pPr>
    </w:p>
    <w:p w14:paraId="154F7350" w14:textId="12088071" w:rsidR="001F4BB9" w:rsidRPr="007E3CC2" w:rsidRDefault="001F4BB9" w:rsidP="001F4BB9">
      <w:pPr>
        <w:spacing w:after="0" w:line="480" w:lineRule="auto"/>
        <w:ind w:firstLine="720"/>
        <w:jc w:val="center"/>
        <w:rPr>
          <w:rFonts w:eastAsiaTheme="minorEastAsia" w:cstheme="minorHAnsi"/>
        </w:rPr>
      </w:pPr>
      <w:r w:rsidRPr="007E3CC2">
        <w:rPr>
          <w:rFonts w:eastAsiaTheme="minorEastAsia" w:cstheme="minorHAnsi"/>
        </w:rPr>
        <w:t xml:space="preserve">Ruth </w:t>
      </w:r>
      <w:proofErr w:type="spellStart"/>
      <w:r w:rsidRPr="007E3CC2">
        <w:rPr>
          <w:rFonts w:eastAsiaTheme="minorEastAsia" w:cstheme="minorHAnsi"/>
        </w:rPr>
        <w:t>Adisetu</w:t>
      </w:r>
      <w:proofErr w:type="spellEnd"/>
      <w:r>
        <w:rPr>
          <w:rFonts w:eastAsiaTheme="minorEastAsia" w:cstheme="minorHAnsi"/>
        </w:rPr>
        <w:t xml:space="preserve"> Pobee</w:t>
      </w:r>
      <w:r w:rsidRPr="007E3CC2">
        <w:rPr>
          <w:rFonts w:eastAsiaTheme="minorEastAsia" w:cstheme="minorHAnsi"/>
          <w:vertAlign w:val="superscript"/>
        </w:rPr>
        <w:t>1</w:t>
      </w:r>
      <w:r w:rsidRPr="007E3CC2">
        <w:rPr>
          <w:rFonts w:eastAsiaTheme="minorEastAsia" w:cstheme="minorHAnsi"/>
        </w:rPr>
        <w:t>, Jacob</w:t>
      </w:r>
      <w:r>
        <w:rPr>
          <w:rFonts w:eastAsiaTheme="minorEastAsia" w:cstheme="minorHAnsi"/>
        </w:rPr>
        <w:t xml:space="preserve"> Setorglo</w:t>
      </w:r>
      <w:r w:rsidRPr="007E3CC2">
        <w:rPr>
          <w:rFonts w:eastAsiaTheme="minorEastAsia" w:cstheme="minorHAnsi"/>
          <w:vertAlign w:val="superscript"/>
        </w:rPr>
        <w:t>2</w:t>
      </w:r>
      <w:r w:rsidRPr="007E3CC2">
        <w:rPr>
          <w:rFonts w:eastAsiaTheme="minorEastAsia" w:cstheme="minorHAnsi"/>
        </w:rPr>
        <w:t>, Moses</w:t>
      </w:r>
      <w:r>
        <w:rPr>
          <w:rFonts w:eastAsiaTheme="minorEastAsia" w:cstheme="minorHAnsi"/>
        </w:rPr>
        <w:t xml:space="preserve"> Kwashie Klevor</w:t>
      </w:r>
      <w:r w:rsidRPr="007E3CC2">
        <w:rPr>
          <w:rFonts w:eastAsiaTheme="minorEastAsia" w:cstheme="minorHAnsi"/>
          <w:vertAlign w:val="superscript"/>
        </w:rPr>
        <w:t>2</w:t>
      </w:r>
      <w:r w:rsidRPr="007E3CC2">
        <w:rPr>
          <w:rFonts w:eastAsiaTheme="minorEastAsia" w:cstheme="minorHAnsi"/>
        </w:rPr>
        <w:t>, Laura</w:t>
      </w:r>
      <w:r>
        <w:rPr>
          <w:rFonts w:eastAsiaTheme="minorEastAsia" w:cstheme="minorHAnsi"/>
        </w:rPr>
        <w:t xml:space="preserve"> E. </w:t>
      </w:r>
      <w:r w:rsidRPr="00942652">
        <w:rPr>
          <w:rFonts w:eastAsiaTheme="minorEastAsia" w:cstheme="minorHAnsi"/>
        </w:rPr>
        <w:t>Murray-Kolb</w:t>
      </w:r>
      <w:r w:rsidRPr="007E3CC2">
        <w:rPr>
          <w:rFonts w:eastAsiaTheme="minorEastAsia" w:cstheme="minorHAnsi"/>
          <w:vertAlign w:val="superscript"/>
        </w:rPr>
        <w:t>1</w:t>
      </w:r>
      <w:ins w:id="2" w:author="Murray-Kolb, Laura Elaine" w:date="2022-03-20T22:31:00Z">
        <w:r w:rsidR="00AB6E18">
          <w:rPr>
            <w:rFonts w:eastAsiaTheme="minorEastAsia" w:cstheme="minorHAnsi"/>
            <w:vertAlign w:val="superscript"/>
          </w:rPr>
          <w:t>,3</w:t>
        </w:r>
      </w:ins>
      <w:r>
        <w:rPr>
          <w:rFonts w:eastAsiaTheme="minorEastAsia" w:cstheme="minorHAnsi"/>
          <w:vertAlign w:val="superscript"/>
        </w:rPr>
        <w:t>*</w:t>
      </w:r>
    </w:p>
    <w:p w14:paraId="7809C32C" w14:textId="5B733B47" w:rsidR="001F4BB9" w:rsidRPr="007E3CC2" w:rsidRDefault="001F4BB9" w:rsidP="001F4BB9">
      <w:pPr>
        <w:spacing w:after="0" w:line="480" w:lineRule="auto"/>
        <w:ind w:firstLine="720"/>
        <w:jc w:val="center"/>
        <w:rPr>
          <w:rFonts w:eastAsiaTheme="minorEastAsia" w:cstheme="minorHAnsi"/>
        </w:rPr>
      </w:pPr>
      <w:r w:rsidRPr="007E3CC2">
        <w:rPr>
          <w:rFonts w:eastAsiaTheme="minorEastAsia" w:cstheme="minorHAnsi"/>
          <w:vertAlign w:val="superscript"/>
        </w:rPr>
        <w:t>1</w:t>
      </w:r>
      <w:r w:rsidRPr="007E3CC2">
        <w:rPr>
          <w:rFonts w:eastAsiaTheme="minorEastAsia" w:cstheme="minorHAnsi"/>
        </w:rPr>
        <w:t xml:space="preserve">Department of Nutritional Sciences, The Pennsylvania State University, USA; </w:t>
      </w:r>
      <w:r w:rsidRPr="007E3CC2">
        <w:rPr>
          <w:rFonts w:eastAsiaTheme="minorEastAsia" w:cstheme="minorHAnsi"/>
          <w:vertAlign w:val="superscript"/>
        </w:rPr>
        <w:t>2</w:t>
      </w:r>
      <w:r w:rsidRPr="007E3CC2">
        <w:rPr>
          <w:rFonts w:eastAsiaTheme="minorEastAsia" w:cstheme="minorHAnsi"/>
        </w:rPr>
        <w:t>Department of Clinical Nutrition and Dietetics, University of Cape Coast, Ghana</w:t>
      </w:r>
      <w:ins w:id="3" w:author="Murray-Kolb, Laura Elaine" w:date="2022-03-20T22:31:00Z">
        <w:r w:rsidR="00AB6E18">
          <w:rPr>
            <w:rFonts w:eastAsiaTheme="minorEastAsia" w:cstheme="minorHAnsi"/>
          </w:rPr>
          <w:t xml:space="preserve">; </w:t>
        </w:r>
        <w:r w:rsidR="00AB6E18" w:rsidRPr="00AB6E18">
          <w:rPr>
            <w:rFonts w:eastAsiaTheme="minorEastAsia" w:cstheme="minorHAnsi"/>
            <w:vertAlign w:val="superscript"/>
          </w:rPr>
          <w:t>3</w:t>
        </w:r>
        <w:r w:rsidR="00AB6E18">
          <w:rPr>
            <w:rFonts w:eastAsiaTheme="minorEastAsia" w:cstheme="minorHAnsi"/>
          </w:rPr>
          <w:t>Department of Nutrition Science, Purdue University, USA</w:t>
        </w:r>
      </w:ins>
    </w:p>
    <w:p w14:paraId="0A37501D" w14:textId="77777777" w:rsidR="001F4BB9" w:rsidRDefault="001F4BB9" w:rsidP="001F4BB9">
      <w:pPr>
        <w:spacing w:after="0" w:line="480" w:lineRule="auto"/>
        <w:ind w:firstLine="720"/>
        <w:jc w:val="center"/>
        <w:rPr>
          <w:rFonts w:eastAsiaTheme="minorEastAsia" w:cstheme="minorHAnsi"/>
        </w:rPr>
      </w:pPr>
    </w:p>
    <w:p w14:paraId="6A300B94" w14:textId="23B2B6F2" w:rsidR="001F4BB9" w:rsidRPr="007E3CC2" w:rsidRDefault="001F4BB9" w:rsidP="001F4BB9">
      <w:pPr>
        <w:spacing w:after="0" w:line="480" w:lineRule="auto"/>
        <w:ind w:firstLine="720"/>
        <w:jc w:val="center"/>
        <w:rPr>
          <w:rFonts w:eastAsiaTheme="minorEastAsia" w:cstheme="minorHAnsi"/>
        </w:rPr>
      </w:pPr>
      <w:r>
        <w:rPr>
          <w:rFonts w:eastAsiaTheme="minorEastAsia" w:cstheme="minorHAnsi"/>
        </w:rPr>
        <w:t>*</w:t>
      </w:r>
      <w:r w:rsidRPr="007E3CC2">
        <w:rPr>
          <w:rFonts w:eastAsiaTheme="minorEastAsia" w:cstheme="minorHAnsi"/>
        </w:rPr>
        <w:t>Corresponding Author: Laura E. Murray-Kolb</w:t>
      </w:r>
      <w:r>
        <w:rPr>
          <w:rFonts w:eastAsiaTheme="minorEastAsia" w:cstheme="minorHAnsi"/>
        </w:rPr>
        <w:t xml:space="preserve">, </w:t>
      </w:r>
      <w:ins w:id="4" w:author="Murray-Kolb, Laura Elaine" w:date="2022-03-20T22:32:00Z">
        <w:r w:rsidR="00AB6E18">
          <w:rPr>
            <w:rFonts w:eastAsiaTheme="minorEastAsia" w:cstheme="minorHAnsi"/>
          </w:rPr>
          <w:t>Room 214 Stone Hall, 700 West State Street, West Lafayette, IN 47907</w:t>
        </w:r>
      </w:ins>
      <w:del w:id="5" w:author="Murray-Kolb, Laura Elaine" w:date="2022-03-20T22:32:00Z">
        <w:r w:rsidDel="00AB6E18">
          <w:rPr>
            <w:rFonts w:eastAsiaTheme="minorEastAsia" w:cstheme="minorHAnsi"/>
          </w:rPr>
          <w:delText>110 Chandlee Lab, University Park, PA 16802</w:delText>
        </w:r>
      </w:del>
      <w:r>
        <w:rPr>
          <w:rFonts w:eastAsiaTheme="minorEastAsia" w:cstheme="minorHAnsi"/>
        </w:rPr>
        <w:t xml:space="preserve">, </w:t>
      </w:r>
      <w:del w:id="6" w:author="Murray-Kolb, Laura Elaine" w:date="2022-03-20T22:32:00Z">
        <w:r w:rsidRPr="007E3CC2" w:rsidDel="00AB6E18">
          <w:rPr>
            <w:rFonts w:eastAsiaTheme="minorEastAsia" w:cstheme="minorHAnsi"/>
          </w:rPr>
          <w:delText>lem118@psu.edu</w:delText>
        </w:r>
      </w:del>
      <w:ins w:id="7" w:author="Murray-Kolb, Laura Elaine" w:date="2022-03-20T22:32:00Z">
        <w:r w:rsidR="00AB6E18">
          <w:rPr>
            <w:rFonts w:eastAsiaTheme="minorEastAsia" w:cstheme="minorHAnsi"/>
          </w:rPr>
          <w:t>lmurrayk@purdue.e</w:t>
        </w:r>
        <w:bookmarkStart w:id="8" w:name="_GoBack"/>
        <w:bookmarkEnd w:id="8"/>
        <w:r w:rsidR="00AB6E18">
          <w:rPr>
            <w:rFonts w:eastAsiaTheme="minorEastAsia" w:cstheme="minorHAnsi"/>
          </w:rPr>
          <w:t>du</w:t>
        </w:r>
      </w:ins>
    </w:p>
    <w:p w14:paraId="5DAB6C7B" w14:textId="77777777" w:rsidR="001F4BB9" w:rsidRDefault="001F4BB9" w:rsidP="003A620F">
      <w:pPr>
        <w:rPr>
          <w:b/>
          <w:bCs/>
          <w:u w:val="single"/>
        </w:rPr>
      </w:pPr>
    </w:p>
    <w:p w14:paraId="02EB378F" w14:textId="77777777" w:rsidR="001F4BB9" w:rsidRDefault="001F4BB9" w:rsidP="003A620F">
      <w:pPr>
        <w:rPr>
          <w:b/>
          <w:bCs/>
          <w:u w:val="single"/>
        </w:rPr>
      </w:pPr>
    </w:p>
    <w:p w14:paraId="2327CCAC" w14:textId="77777777" w:rsidR="003A620F" w:rsidRDefault="003A620F" w:rsidP="003A620F">
      <w:pPr>
        <w:rPr>
          <w:b/>
          <w:bCs/>
          <w:u w:val="single"/>
        </w:rPr>
      </w:pPr>
      <w:r>
        <w:rPr>
          <w:b/>
          <w:bCs/>
          <w:u w:val="single"/>
        </w:rPr>
        <w:t>Supplementary Table 1a</w:t>
      </w:r>
    </w:p>
    <w:p w14:paraId="56D62E7B" w14:textId="77777777" w:rsidR="003A620F" w:rsidRPr="00F67370" w:rsidRDefault="003A620F" w:rsidP="003A620F">
      <w:pPr>
        <w:spacing w:after="0" w:line="240" w:lineRule="auto"/>
        <w:rPr>
          <w:bCs/>
          <w:sz w:val="20"/>
          <w:szCs w:val="20"/>
        </w:rPr>
      </w:pPr>
      <w:r w:rsidRPr="00F67370">
        <w:rPr>
          <w:bCs/>
          <w:sz w:val="20"/>
          <w:szCs w:val="20"/>
        </w:rPr>
        <w:t>Pattern coefficients from EFA showing the one-factor solution for CES-D</w:t>
      </w:r>
    </w:p>
    <w:tbl>
      <w:tblPr>
        <w:tblStyle w:val="TableGrid3"/>
        <w:tblpPr w:leftFromText="180" w:rightFromText="180" w:vertAnchor="text" w:horzAnchor="margin" w:tblpY="207"/>
        <w:tblW w:w="0" w:type="auto"/>
        <w:tblLook w:val="04A0" w:firstRow="1" w:lastRow="0" w:firstColumn="1" w:lastColumn="0" w:noHBand="0" w:noVBand="1"/>
      </w:tblPr>
      <w:tblGrid>
        <w:gridCol w:w="495"/>
        <w:gridCol w:w="5064"/>
        <w:gridCol w:w="1112"/>
        <w:gridCol w:w="1367"/>
      </w:tblGrid>
      <w:tr w:rsidR="003A620F" w:rsidRPr="004720EC" w14:paraId="28B78C5B" w14:textId="77777777" w:rsidTr="0040546E">
        <w:tc>
          <w:tcPr>
            <w:tcW w:w="495" w:type="dxa"/>
          </w:tcPr>
          <w:p w14:paraId="6A05A809" w14:textId="77777777" w:rsidR="003A620F" w:rsidRPr="004720EC" w:rsidRDefault="003A620F" w:rsidP="0040546E">
            <w:pPr>
              <w:jc w:val="center"/>
              <w:rPr>
                <w:rFonts w:cs="Times New Roman"/>
                <w:sz w:val="20"/>
                <w:szCs w:val="20"/>
              </w:rPr>
            </w:pPr>
            <w:bookmarkStart w:id="9" w:name="_Toc8773947"/>
          </w:p>
        </w:tc>
        <w:tc>
          <w:tcPr>
            <w:tcW w:w="5064" w:type="dxa"/>
          </w:tcPr>
          <w:p w14:paraId="35F0B329" w14:textId="77777777" w:rsidR="003A620F" w:rsidRPr="004720EC" w:rsidRDefault="003A620F" w:rsidP="004054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20EC">
              <w:rPr>
                <w:rFonts w:cs="Times New Roman"/>
                <w:sz w:val="20"/>
                <w:szCs w:val="20"/>
              </w:rPr>
              <w:t>Questions</w:t>
            </w:r>
          </w:p>
        </w:tc>
        <w:tc>
          <w:tcPr>
            <w:tcW w:w="1112" w:type="dxa"/>
          </w:tcPr>
          <w:p w14:paraId="3489942D" w14:textId="77777777" w:rsidR="003A620F" w:rsidRPr="004720EC" w:rsidRDefault="003A620F" w:rsidP="004054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20EC">
              <w:rPr>
                <w:rFonts w:cs="Times New Roman"/>
                <w:sz w:val="20"/>
                <w:szCs w:val="20"/>
              </w:rPr>
              <w:t>Factor 1</w:t>
            </w:r>
          </w:p>
        </w:tc>
        <w:tc>
          <w:tcPr>
            <w:tcW w:w="1367" w:type="dxa"/>
          </w:tcPr>
          <w:p w14:paraId="01417C48" w14:textId="77777777" w:rsidR="003A620F" w:rsidRPr="004720EC" w:rsidRDefault="003A620F" w:rsidP="004054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20EC">
              <w:rPr>
                <w:rFonts w:cs="Times New Roman"/>
                <w:sz w:val="20"/>
                <w:szCs w:val="20"/>
              </w:rPr>
              <w:t xml:space="preserve">h </w:t>
            </w:r>
            <w:r w:rsidRPr="004720EC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3A620F" w:rsidRPr="004720EC" w14:paraId="038159BB" w14:textId="77777777" w:rsidTr="0040546E">
        <w:tc>
          <w:tcPr>
            <w:tcW w:w="495" w:type="dxa"/>
          </w:tcPr>
          <w:p w14:paraId="0135CBF0" w14:textId="77777777" w:rsidR="003A620F" w:rsidRPr="004720EC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4720EC">
              <w:rPr>
                <w:rFonts w:cs="Times New Roman"/>
                <w:sz w:val="20"/>
                <w:szCs w:val="20"/>
              </w:rPr>
              <w:t>1.</w:t>
            </w:r>
          </w:p>
          <w:p w14:paraId="47886996" w14:textId="77777777" w:rsidR="003A620F" w:rsidRPr="004720EC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4720EC">
              <w:rPr>
                <w:rFonts w:cs="Times New Roman"/>
                <w:sz w:val="20"/>
                <w:szCs w:val="20"/>
              </w:rPr>
              <w:t>2.</w:t>
            </w:r>
          </w:p>
          <w:p w14:paraId="5A39BBE3" w14:textId="77777777" w:rsidR="003A620F" w:rsidRPr="004720EC" w:rsidRDefault="003A620F" w:rsidP="0040546E">
            <w:pPr>
              <w:rPr>
                <w:rFonts w:cs="Times New Roman"/>
                <w:sz w:val="20"/>
                <w:szCs w:val="20"/>
              </w:rPr>
            </w:pPr>
          </w:p>
          <w:p w14:paraId="1F75A9DD" w14:textId="77777777" w:rsidR="003A620F" w:rsidRPr="004720EC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4720EC">
              <w:rPr>
                <w:rFonts w:cs="Times New Roman"/>
                <w:sz w:val="20"/>
                <w:szCs w:val="20"/>
              </w:rPr>
              <w:t>3.</w:t>
            </w:r>
          </w:p>
          <w:p w14:paraId="0F9ABB3F" w14:textId="77777777" w:rsidR="003A620F" w:rsidRPr="004720EC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4720EC">
              <w:rPr>
                <w:rFonts w:cs="Times New Roman"/>
                <w:sz w:val="20"/>
                <w:szCs w:val="20"/>
              </w:rPr>
              <w:t>4.</w:t>
            </w:r>
          </w:p>
          <w:p w14:paraId="56C72689" w14:textId="77777777" w:rsidR="003A620F" w:rsidRPr="004720EC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4720EC">
              <w:rPr>
                <w:rFonts w:cs="Times New Roman"/>
                <w:sz w:val="20"/>
                <w:szCs w:val="20"/>
              </w:rPr>
              <w:t>5.</w:t>
            </w:r>
          </w:p>
          <w:p w14:paraId="4BC6DBBF" w14:textId="77777777" w:rsidR="003A620F" w:rsidRPr="004720EC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4720EC">
              <w:rPr>
                <w:rFonts w:cs="Times New Roman"/>
                <w:sz w:val="20"/>
                <w:szCs w:val="20"/>
              </w:rPr>
              <w:t>6.</w:t>
            </w:r>
          </w:p>
          <w:p w14:paraId="45CB103B" w14:textId="77777777" w:rsidR="003A620F" w:rsidRPr="004720EC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4720EC">
              <w:rPr>
                <w:rFonts w:cs="Times New Roman"/>
                <w:sz w:val="20"/>
                <w:szCs w:val="20"/>
              </w:rPr>
              <w:t>7.</w:t>
            </w:r>
          </w:p>
          <w:p w14:paraId="3DF6D3BA" w14:textId="77777777" w:rsidR="003A620F" w:rsidRPr="004720EC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4720EC">
              <w:rPr>
                <w:rFonts w:cs="Times New Roman"/>
                <w:sz w:val="20"/>
                <w:szCs w:val="20"/>
              </w:rPr>
              <w:t>8.</w:t>
            </w:r>
          </w:p>
          <w:p w14:paraId="0F57406D" w14:textId="77777777" w:rsidR="003A620F" w:rsidRPr="004720EC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4720EC">
              <w:rPr>
                <w:rFonts w:cs="Times New Roman"/>
                <w:sz w:val="20"/>
                <w:szCs w:val="20"/>
              </w:rPr>
              <w:t>9.</w:t>
            </w:r>
          </w:p>
          <w:p w14:paraId="5F682803" w14:textId="77777777" w:rsidR="003A620F" w:rsidRPr="004720EC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4720EC">
              <w:rPr>
                <w:rFonts w:cs="Times New Roman"/>
                <w:sz w:val="20"/>
                <w:szCs w:val="20"/>
              </w:rPr>
              <w:t>10.</w:t>
            </w:r>
          </w:p>
          <w:p w14:paraId="6B7135B9" w14:textId="77777777" w:rsidR="003A620F" w:rsidRPr="004720EC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4720EC">
              <w:rPr>
                <w:rFonts w:cs="Times New Roman"/>
                <w:sz w:val="20"/>
                <w:szCs w:val="20"/>
              </w:rPr>
              <w:t>11.</w:t>
            </w:r>
          </w:p>
          <w:p w14:paraId="6D6998CD" w14:textId="77777777" w:rsidR="003A620F" w:rsidRPr="004720EC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4720EC">
              <w:rPr>
                <w:rFonts w:cs="Times New Roman"/>
                <w:sz w:val="20"/>
                <w:szCs w:val="20"/>
              </w:rPr>
              <w:t>12.</w:t>
            </w:r>
          </w:p>
          <w:p w14:paraId="5A525A93" w14:textId="77777777" w:rsidR="003A620F" w:rsidRPr="004720EC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4720EC">
              <w:rPr>
                <w:rFonts w:cs="Times New Roman"/>
                <w:sz w:val="20"/>
                <w:szCs w:val="20"/>
              </w:rPr>
              <w:t xml:space="preserve">13. </w:t>
            </w:r>
          </w:p>
        </w:tc>
        <w:tc>
          <w:tcPr>
            <w:tcW w:w="5064" w:type="dxa"/>
          </w:tcPr>
          <w:p w14:paraId="72CB20AB" w14:textId="77777777" w:rsidR="003A620F" w:rsidRPr="004720EC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4720EC">
              <w:rPr>
                <w:rFonts w:cs="Times New Roman"/>
                <w:sz w:val="20"/>
                <w:szCs w:val="20"/>
              </w:rPr>
              <w:t xml:space="preserve">I was bothered by things that usually don't </w:t>
            </w:r>
            <w:r w:rsidRPr="004720EC">
              <w:rPr>
                <w:rFonts w:cs="Times New Roman"/>
                <w:b/>
                <w:bCs/>
                <w:sz w:val="20"/>
                <w:szCs w:val="20"/>
              </w:rPr>
              <w:t xml:space="preserve">bother </w:t>
            </w:r>
            <w:r w:rsidRPr="004720EC">
              <w:rPr>
                <w:rFonts w:cs="Times New Roman"/>
                <w:sz w:val="20"/>
                <w:szCs w:val="20"/>
              </w:rPr>
              <w:t>me</w:t>
            </w:r>
          </w:p>
          <w:p w14:paraId="157128E2" w14:textId="77777777" w:rsidR="003A620F" w:rsidRPr="004720EC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4720EC">
              <w:rPr>
                <w:rFonts w:cs="Times New Roman"/>
                <w:sz w:val="20"/>
                <w:szCs w:val="20"/>
              </w:rPr>
              <w:t xml:space="preserve">I felt that I could not shake off the </w:t>
            </w:r>
            <w:r w:rsidRPr="004720EC">
              <w:rPr>
                <w:rFonts w:cs="Times New Roman"/>
                <w:b/>
                <w:bCs/>
                <w:sz w:val="20"/>
                <w:szCs w:val="20"/>
              </w:rPr>
              <w:t>blues</w:t>
            </w:r>
            <w:r w:rsidRPr="004720EC">
              <w:rPr>
                <w:rFonts w:cs="Times New Roman"/>
                <w:sz w:val="20"/>
                <w:szCs w:val="20"/>
              </w:rPr>
              <w:t xml:space="preserve"> even with help from my family or friends</w:t>
            </w:r>
          </w:p>
          <w:p w14:paraId="3FD6E95C" w14:textId="77777777" w:rsidR="003A620F" w:rsidRPr="004720EC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4720EC">
              <w:rPr>
                <w:rFonts w:cs="Times New Roman"/>
                <w:sz w:val="20"/>
                <w:szCs w:val="20"/>
              </w:rPr>
              <w:t xml:space="preserve">I had trouble keeping my </w:t>
            </w:r>
            <w:r w:rsidRPr="004720EC">
              <w:rPr>
                <w:rFonts w:cs="Times New Roman"/>
                <w:b/>
                <w:bCs/>
                <w:sz w:val="20"/>
                <w:szCs w:val="20"/>
              </w:rPr>
              <w:t>mind</w:t>
            </w:r>
            <w:r w:rsidRPr="004720EC">
              <w:rPr>
                <w:rFonts w:cs="Times New Roman"/>
                <w:sz w:val="20"/>
                <w:szCs w:val="20"/>
              </w:rPr>
              <w:t xml:space="preserve"> on what I was doing</w:t>
            </w:r>
          </w:p>
          <w:p w14:paraId="6697AF83" w14:textId="77777777" w:rsidR="003A620F" w:rsidRPr="004720EC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4720EC">
              <w:rPr>
                <w:rFonts w:cs="Times New Roman"/>
                <w:sz w:val="20"/>
                <w:szCs w:val="20"/>
              </w:rPr>
              <w:t xml:space="preserve">I felt </w:t>
            </w:r>
            <w:r w:rsidRPr="004720EC">
              <w:rPr>
                <w:rFonts w:cs="Times New Roman"/>
                <w:b/>
                <w:bCs/>
                <w:sz w:val="20"/>
                <w:szCs w:val="20"/>
              </w:rPr>
              <w:t>depressed</w:t>
            </w:r>
          </w:p>
          <w:p w14:paraId="19D58E2D" w14:textId="77777777" w:rsidR="003A620F" w:rsidRPr="004720EC" w:rsidRDefault="003A620F" w:rsidP="0040546E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4720EC">
              <w:rPr>
                <w:rFonts w:cs="Times New Roman"/>
                <w:sz w:val="20"/>
                <w:szCs w:val="20"/>
              </w:rPr>
              <w:t xml:space="preserve">I felt that everything I did was an </w:t>
            </w:r>
            <w:r w:rsidRPr="004720EC">
              <w:rPr>
                <w:rFonts w:cs="Times New Roman"/>
                <w:b/>
                <w:bCs/>
                <w:sz w:val="20"/>
                <w:szCs w:val="20"/>
              </w:rPr>
              <w:t>effort</w:t>
            </w:r>
          </w:p>
          <w:p w14:paraId="6C80CA46" w14:textId="77777777" w:rsidR="003A620F" w:rsidRPr="004720EC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4720EC">
              <w:rPr>
                <w:rFonts w:cs="Times New Roman"/>
                <w:sz w:val="20"/>
                <w:szCs w:val="20"/>
              </w:rPr>
              <w:t xml:space="preserve">My sleep was </w:t>
            </w:r>
            <w:r w:rsidRPr="004720EC">
              <w:rPr>
                <w:rFonts w:cs="Times New Roman"/>
                <w:b/>
                <w:bCs/>
                <w:sz w:val="20"/>
                <w:szCs w:val="20"/>
              </w:rPr>
              <w:t>restless</w:t>
            </w:r>
          </w:p>
          <w:p w14:paraId="5163A548" w14:textId="77777777" w:rsidR="003A620F" w:rsidRPr="004720EC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4720EC">
              <w:rPr>
                <w:rFonts w:cs="Times New Roman"/>
                <w:sz w:val="20"/>
                <w:szCs w:val="20"/>
              </w:rPr>
              <w:t xml:space="preserve">I was </w:t>
            </w:r>
            <w:r w:rsidRPr="004720EC">
              <w:rPr>
                <w:rFonts w:cs="Times New Roman"/>
                <w:b/>
                <w:bCs/>
                <w:sz w:val="20"/>
                <w:szCs w:val="20"/>
              </w:rPr>
              <w:t>happy</w:t>
            </w:r>
          </w:p>
          <w:p w14:paraId="44D41B6E" w14:textId="77777777" w:rsidR="003A620F" w:rsidRPr="004720EC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4720EC">
              <w:rPr>
                <w:rFonts w:cs="Times New Roman"/>
                <w:sz w:val="20"/>
                <w:szCs w:val="20"/>
              </w:rPr>
              <w:t xml:space="preserve">I felt </w:t>
            </w:r>
            <w:r w:rsidRPr="004720EC">
              <w:rPr>
                <w:rFonts w:cs="Times New Roman"/>
                <w:b/>
                <w:bCs/>
                <w:sz w:val="20"/>
                <w:szCs w:val="20"/>
              </w:rPr>
              <w:t>lonely</w:t>
            </w:r>
          </w:p>
          <w:p w14:paraId="2F98F54F" w14:textId="77777777" w:rsidR="003A620F" w:rsidRPr="004720EC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4720EC">
              <w:rPr>
                <w:rFonts w:cs="Times New Roman"/>
                <w:sz w:val="20"/>
                <w:szCs w:val="20"/>
              </w:rPr>
              <w:t xml:space="preserve">People were </w:t>
            </w:r>
            <w:r w:rsidRPr="004720EC">
              <w:rPr>
                <w:rFonts w:cs="Times New Roman"/>
                <w:b/>
                <w:bCs/>
                <w:sz w:val="20"/>
                <w:szCs w:val="20"/>
              </w:rPr>
              <w:t>unfriendly</w:t>
            </w:r>
          </w:p>
          <w:p w14:paraId="17772BCD" w14:textId="77777777" w:rsidR="003A620F" w:rsidRPr="004720EC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4720EC">
              <w:rPr>
                <w:rFonts w:cs="Times New Roman"/>
                <w:sz w:val="20"/>
                <w:szCs w:val="20"/>
              </w:rPr>
              <w:t xml:space="preserve">I </w:t>
            </w:r>
            <w:r w:rsidRPr="004720EC">
              <w:rPr>
                <w:rFonts w:cs="Times New Roman"/>
                <w:b/>
                <w:bCs/>
                <w:sz w:val="20"/>
                <w:szCs w:val="20"/>
              </w:rPr>
              <w:t>enjoy</w:t>
            </w:r>
            <w:r w:rsidRPr="004720EC">
              <w:rPr>
                <w:rFonts w:cs="Times New Roman"/>
                <w:sz w:val="20"/>
                <w:szCs w:val="20"/>
              </w:rPr>
              <w:t>ed life</w:t>
            </w:r>
          </w:p>
          <w:p w14:paraId="3BFF299F" w14:textId="77777777" w:rsidR="003A620F" w:rsidRPr="004720EC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4720EC">
              <w:rPr>
                <w:rFonts w:cs="Times New Roman"/>
                <w:sz w:val="20"/>
                <w:szCs w:val="20"/>
              </w:rPr>
              <w:t xml:space="preserve">I had </w:t>
            </w:r>
            <w:r w:rsidRPr="004720EC">
              <w:rPr>
                <w:rFonts w:cs="Times New Roman"/>
                <w:b/>
                <w:bCs/>
                <w:sz w:val="20"/>
                <w:szCs w:val="20"/>
              </w:rPr>
              <w:t>cry</w:t>
            </w:r>
            <w:r w:rsidRPr="004720EC">
              <w:rPr>
                <w:rFonts w:cs="Times New Roman"/>
                <w:sz w:val="20"/>
                <w:szCs w:val="20"/>
              </w:rPr>
              <w:t>ing spells</w:t>
            </w:r>
          </w:p>
          <w:p w14:paraId="32B43220" w14:textId="77777777" w:rsidR="003A620F" w:rsidRPr="004720EC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4720EC">
              <w:rPr>
                <w:rFonts w:cs="Times New Roman"/>
                <w:sz w:val="20"/>
                <w:szCs w:val="20"/>
              </w:rPr>
              <w:t xml:space="preserve">I felt </w:t>
            </w:r>
            <w:r w:rsidRPr="004720EC">
              <w:rPr>
                <w:rFonts w:cs="Times New Roman"/>
                <w:b/>
                <w:bCs/>
                <w:sz w:val="20"/>
                <w:szCs w:val="20"/>
              </w:rPr>
              <w:t>sad</w:t>
            </w:r>
          </w:p>
          <w:p w14:paraId="361D31AF" w14:textId="77777777" w:rsidR="003A620F" w:rsidRPr="004720EC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4720EC">
              <w:rPr>
                <w:rFonts w:cs="Times New Roman"/>
                <w:sz w:val="20"/>
                <w:szCs w:val="20"/>
              </w:rPr>
              <w:t xml:space="preserve">I felt that people </w:t>
            </w:r>
            <w:r w:rsidRPr="004720EC">
              <w:rPr>
                <w:rFonts w:cs="Times New Roman"/>
                <w:b/>
                <w:bCs/>
                <w:sz w:val="20"/>
                <w:szCs w:val="20"/>
              </w:rPr>
              <w:t>disliked</w:t>
            </w:r>
            <w:r w:rsidRPr="004720EC">
              <w:rPr>
                <w:rFonts w:cs="Times New Roman"/>
                <w:sz w:val="20"/>
                <w:szCs w:val="20"/>
              </w:rPr>
              <w:t xml:space="preserve"> me</w:t>
            </w:r>
          </w:p>
          <w:p w14:paraId="41C8F396" w14:textId="77777777" w:rsidR="003A620F" w:rsidRPr="004720EC" w:rsidRDefault="003A620F" w:rsidP="0040546E">
            <w:pPr>
              <w:rPr>
                <w:rFonts w:cs="Times New Roman"/>
                <w:sz w:val="20"/>
                <w:szCs w:val="20"/>
              </w:rPr>
            </w:pPr>
          </w:p>
          <w:p w14:paraId="0590F751" w14:textId="77777777" w:rsidR="003A620F" w:rsidRPr="004720EC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4720EC">
              <w:rPr>
                <w:rFonts w:cs="Times New Roman"/>
                <w:sz w:val="20"/>
                <w:szCs w:val="20"/>
              </w:rPr>
              <w:t>Eigenvalue</w:t>
            </w:r>
          </w:p>
          <w:p w14:paraId="4231E23C" w14:textId="77777777" w:rsidR="003A620F" w:rsidRPr="004720EC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4720EC">
              <w:rPr>
                <w:rFonts w:cs="Times New Roman"/>
                <w:sz w:val="20"/>
                <w:szCs w:val="20"/>
              </w:rPr>
              <w:t>% Variance</w:t>
            </w:r>
          </w:p>
          <w:p w14:paraId="03E08591" w14:textId="77777777" w:rsidR="003A620F" w:rsidRPr="004720EC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4720EC">
              <w:rPr>
                <w:rFonts w:cs="Times New Roman"/>
                <w:sz w:val="20"/>
                <w:szCs w:val="20"/>
              </w:rPr>
              <w:t>Cronbach’s Alpha</w:t>
            </w:r>
          </w:p>
        </w:tc>
        <w:tc>
          <w:tcPr>
            <w:tcW w:w="1112" w:type="dxa"/>
          </w:tcPr>
          <w:p w14:paraId="305C1D1E" w14:textId="77777777" w:rsidR="003A620F" w:rsidRPr="004720EC" w:rsidRDefault="003A620F" w:rsidP="004054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20EC">
              <w:rPr>
                <w:rFonts w:cs="Times New Roman"/>
                <w:sz w:val="20"/>
                <w:szCs w:val="20"/>
              </w:rPr>
              <w:t>0.37765</w:t>
            </w:r>
          </w:p>
          <w:p w14:paraId="11A42F97" w14:textId="77777777" w:rsidR="003A620F" w:rsidRPr="004720EC" w:rsidRDefault="003A620F" w:rsidP="004054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20EC">
              <w:rPr>
                <w:rFonts w:cs="Times New Roman"/>
                <w:sz w:val="20"/>
                <w:szCs w:val="20"/>
              </w:rPr>
              <w:t>0.80422</w:t>
            </w:r>
          </w:p>
          <w:p w14:paraId="50C75EE8" w14:textId="77777777" w:rsidR="003A620F" w:rsidRPr="004720EC" w:rsidRDefault="003A620F" w:rsidP="004054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20EC">
              <w:rPr>
                <w:rFonts w:cs="Times New Roman"/>
                <w:sz w:val="20"/>
                <w:szCs w:val="20"/>
              </w:rPr>
              <w:t>0.49463</w:t>
            </w:r>
          </w:p>
          <w:p w14:paraId="3F3941A2" w14:textId="77777777" w:rsidR="003A620F" w:rsidRPr="004720EC" w:rsidRDefault="003A620F" w:rsidP="004054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20EC">
              <w:rPr>
                <w:rFonts w:cs="Times New Roman"/>
                <w:sz w:val="20"/>
                <w:szCs w:val="20"/>
              </w:rPr>
              <w:t>0.79545</w:t>
            </w:r>
          </w:p>
          <w:p w14:paraId="04F99D9B" w14:textId="77777777" w:rsidR="003A620F" w:rsidRPr="004720EC" w:rsidRDefault="003A620F" w:rsidP="004054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20EC">
              <w:rPr>
                <w:rFonts w:cs="Times New Roman"/>
                <w:sz w:val="20"/>
                <w:szCs w:val="20"/>
              </w:rPr>
              <w:t>0.40622</w:t>
            </w:r>
          </w:p>
          <w:p w14:paraId="0DEA8837" w14:textId="77777777" w:rsidR="003A620F" w:rsidRPr="004720EC" w:rsidRDefault="003A620F" w:rsidP="004054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20EC">
              <w:rPr>
                <w:rFonts w:cs="Times New Roman"/>
                <w:sz w:val="20"/>
                <w:szCs w:val="20"/>
              </w:rPr>
              <w:t>0.30081</w:t>
            </w:r>
          </w:p>
          <w:p w14:paraId="4027E37E" w14:textId="77777777" w:rsidR="003A620F" w:rsidRPr="004720EC" w:rsidRDefault="003A620F" w:rsidP="004054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20EC">
              <w:rPr>
                <w:rFonts w:cs="Times New Roman"/>
                <w:sz w:val="20"/>
                <w:szCs w:val="20"/>
              </w:rPr>
              <w:t>0.39331</w:t>
            </w:r>
          </w:p>
          <w:p w14:paraId="4943CAC3" w14:textId="77777777" w:rsidR="003A620F" w:rsidRPr="004720EC" w:rsidRDefault="003A620F" w:rsidP="004054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20EC">
              <w:rPr>
                <w:rFonts w:cs="Times New Roman"/>
                <w:sz w:val="20"/>
                <w:szCs w:val="20"/>
              </w:rPr>
              <w:t>0.39170</w:t>
            </w:r>
          </w:p>
          <w:p w14:paraId="05A52BF0" w14:textId="77777777" w:rsidR="003A620F" w:rsidRPr="004720EC" w:rsidRDefault="003A620F" w:rsidP="004054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20EC">
              <w:rPr>
                <w:rFonts w:cs="Times New Roman"/>
                <w:sz w:val="20"/>
                <w:szCs w:val="20"/>
              </w:rPr>
              <w:t>0.52817</w:t>
            </w:r>
          </w:p>
          <w:p w14:paraId="5855C485" w14:textId="77777777" w:rsidR="003A620F" w:rsidRPr="004720EC" w:rsidRDefault="003A620F" w:rsidP="004054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20EC">
              <w:rPr>
                <w:rFonts w:cs="Times New Roman"/>
                <w:sz w:val="20"/>
                <w:szCs w:val="20"/>
              </w:rPr>
              <w:t>0.41586</w:t>
            </w:r>
          </w:p>
          <w:p w14:paraId="0FB74282" w14:textId="77777777" w:rsidR="003A620F" w:rsidRPr="004720EC" w:rsidRDefault="003A620F" w:rsidP="004054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20EC">
              <w:rPr>
                <w:rFonts w:cs="Times New Roman"/>
                <w:sz w:val="20"/>
                <w:szCs w:val="20"/>
              </w:rPr>
              <w:t>0.61396</w:t>
            </w:r>
          </w:p>
          <w:p w14:paraId="2FF26A18" w14:textId="77777777" w:rsidR="003A620F" w:rsidRPr="004720EC" w:rsidRDefault="003A620F" w:rsidP="004054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20EC">
              <w:rPr>
                <w:rFonts w:cs="Times New Roman"/>
                <w:sz w:val="20"/>
                <w:szCs w:val="20"/>
              </w:rPr>
              <w:t>0.83878</w:t>
            </w:r>
          </w:p>
          <w:p w14:paraId="41D187F8" w14:textId="77777777" w:rsidR="003A620F" w:rsidRPr="004720EC" w:rsidRDefault="003A620F" w:rsidP="004054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20EC">
              <w:rPr>
                <w:rFonts w:cs="Times New Roman"/>
                <w:sz w:val="20"/>
                <w:szCs w:val="20"/>
              </w:rPr>
              <w:t>0.57841</w:t>
            </w:r>
          </w:p>
          <w:p w14:paraId="72A3D3EC" w14:textId="77777777" w:rsidR="003A620F" w:rsidRPr="004720EC" w:rsidRDefault="003A620F" w:rsidP="0040546E">
            <w:pPr>
              <w:rPr>
                <w:rFonts w:cs="Times New Roman"/>
                <w:sz w:val="20"/>
                <w:szCs w:val="20"/>
              </w:rPr>
            </w:pPr>
          </w:p>
          <w:p w14:paraId="0D0B940D" w14:textId="77777777" w:rsidR="003A620F" w:rsidRPr="004720EC" w:rsidRDefault="003A620F" w:rsidP="0040546E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0832E4A8" w14:textId="77777777" w:rsidR="003A620F" w:rsidRPr="004720EC" w:rsidRDefault="003A620F" w:rsidP="004054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20EC">
              <w:rPr>
                <w:rFonts w:cs="Times New Roman"/>
                <w:sz w:val="20"/>
                <w:szCs w:val="20"/>
              </w:rPr>
              <w:t xml:space="preserve">      8.78</w:t>
            </w:r>
          </w:p>
          <w:p w14:paraId="0035C484" w14:textId="77777777" w:rsidR="003A620F" w:rsidRPr="004720EC" w:rsidRDefault="003A620F" w:rsidP="004054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20EC">
              <w:rPr>
                <w:rFonts w:cs="Times New Roman"/>
                <w:sz w:val="20"/>
                <w:szCs w:val="20"/>
              </w:rPr>
              <w:t>100.00</w:t>
            </w:r>
          </w:p>
          <w:p w14:paraId="735749C3" w14:textId="77777777" w:rsidR="003A620F" w:rsidRPr="004720EC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4720EC">
              <w:rPr>
                <w:rFonts w:cs="Times New Roman"/>
                <w:sz w:val="20"/>
                <w:szCs w:val="20"/>
              </w:rPr>
              <w:t xml:space="preserve">       0.84</w:t>
            </w:r>
          </w:p>
        </w:tc>
        <w:tc>
          <w:tcPr>
            <w:tcW w:w="1367" w:type="dxa"/>
          </w:tcPr>
          <w:p w14:paraId="7D1917C2" w14:textId="77777777" w:rsidR="003A620F" w:rsidRPr="004720EC" w:rsidRDefault="003A620F" w:rsidP="004054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20EC">
              <w:rPr>
                <w:rFonts w:cs="Times New Roman"/>
                <w:sz w:val="20"/>
                <w:szCs w:val="20"/>
              </w:rPr>
              <w:t>0.14262008</w:t>
            </w:r>
          </w:p>
          <w:p w14:paraId="49C06099" w14:textId="77777777" w:rsidR="003A620F" w:rsidRPr="004720EC" w:rsidRDefault="003A620F" w:rsidP="004054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20EC">
              <w:rPr>
                <w:rFonts w:cs="Times New Roman"/>
                <w:sz w:val="20"/>
                <w:szCs w:val="20"/>
              </w:rPr>
              <w:t>0.64676619</w:t>
            </w:r>
          </w:p>
          <w:p w14:paraId="1B91916A" w14:textId="77777777" w:rsidR="003A620F" w:rsidRPr="004720EC" w:rsidRDefault="003A620F" w:rsidP="004054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20EC">
              <w:rPr>
                <w:rFonts w:cs="Times New Roman"/>
                <w:sz w:val="20"/>
                <w:szCs w:val="20"/>
              </w:rPr>
              <w:t>0.24466112</w:t>
            </w:r>
          </w:p>
          <w:p w14:paraId="20CFC56E" w14:textId="77777777" w:rsidR="003A620F" w:rsidRPr="004720EC" w:rsidRDefault="003A620F" w:rsidP="004054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20EC">
              <w:rPr>
                <w:rFonts w:cs="Times New Roman"/>
                <w:sz w:val="20"/>
                <w:szCs w:val="20"/>
              </w:rPr>
              <w:t>0.63273477</w:t>
            </w:r>
          </w:p>
          <w:p w14:paraId="3302CD6C" w14:textId="77777777" w:rsidR="003A620F" w:rsidRPr="004720EC" w:rsidRDefault="003A620F" w:rsidP="004054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20EC">
              <w:rPr>
                <w:rFonts w:cs="Times New Roman"/>
                <w:sz w:val="20"/>
                <w:szCs w:val="20"/>
              </w:rPr>
              <w:t>0.16501738</w:t>
            </w:r>
          </w:p>
          <w:p w14:paraId="3BEB3DA1" w14:textId="77777777" w:rsidR="003A620F" w:rsidRPr="004720EC" w:rsidRDefault="003A620F" w:rsidP="004054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20EC">
              <w:rPr>
                <w:rFonts w:cs="Times New Roman"/>
                <w:sz w:val="20"/>
                <w:szCs w:val="20"/>
              </w:rPr>
              <w:t>0.09048778</w:t>
            </w:r>
          </w:p>
          <w:p w14:paraId="6EDF2AC9" w14:textId="77777777" w:rsidR="003A620F" w:rsidRPr="004720EC" w:rsidRDefault="003A620F" w:rsidP="004054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20EC">
              <w:rPr>
                <w:rFonts w:cs="Times New Roman"/>
                <w:sz w:val="20"/>
                <w:szCs w:val="20"/>
              </w:rPr>
              <w:t>0.15469552</w:t>
            </w:r>
          </w:p>
          <w:p w14:paraId="6A1C456D" w14:textId="77777777" w:rsidR="003A620F" w:rsidRPr="004720EC" w:rsidRDefault="003A620F" w:rsidP="004054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20EC">
              <w:rPr>
                <w:rFonts w:cs="Times New Roman"/>
                <w:sz w:val="20"/>
                <w:szCs w:val="20"/>
              </w:rPr>
              <w:t>0.15343187</w:t>
            </w:r>
          </w:p>
          <w:p w14:paraId="753A1D03" w14:textId="77777777" w:rsidR="003A620F" w:rsidRPr="004720EC" w:rsidRDefault="003A620F" w:rsidP="004054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20EC">
              <w:rPr>
                <w:rFonts w:cs="Times New Roman"/>
                <w:sz w:val="20"/>
                <w:szCs w:val="20"/>
              </w:rPr>
              <w:t>0.27896729</w:t>
            </w:r>
          </w:p>
          <w:p w14:paraId="70106B4C" w14:textId="77777777" w:rsidR="003A620F" w:rsidRPr="004720EC" w:rsidRDefault="003A620F" w:rsidP="004054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20EC">
              <w:rPr>
                <w:rFonts w:cs="Times New Roman"/>
                <w:sz w:val="20"/>
                <w:szCs w:val="20"/>
              </w:rPr>
              <w:t>0.17293720</w:t>
            </w:r>
          </w:p>
          <w:p w14:paraId="3B3089D9" w14:textId="77777777" w:rsidR="003A620F" w:rsidRPr="004720EC" w:rsidRDefault="003A620F" w:rsidP="004054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20EC">
              <w:rPr>
                <w:rFonts w:cs="Times New Roman"/>
                <w:sz w:val="20"/>
                <w:szCs w:val="20"/>
              </w:rPr>
              <w:t>0.37694779</w:t>
            </w:r>
          </w:p>
          <w:p w14:paraId="37A72286" w14:textId="77777777" w:rsidR="003A620F" w:rsidRPr="004720EC" w:rsidRDefault="003A620F" w:rsidP="004054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20EC">
              <w:rPr>
                <w:rFonts w:cs="Times New Roman"/>
                <w:sz w:val="20"/>
                <w:szCs w:val="20"/>
              </w:rPr>
              <w:t>0.70355171</w:t>
            </w:r>
          </w:p>
          <w:p w14:paraId="028C34D6" w14:textId="77777777" w:rsidR="003A620F" w:rsidRPr="004720EC" w:rsidRDefault="003A620F" w:rsidP="004054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20EC">
              <w:rPr>
                <w:rFonts w:cs="Times New Roman"/>
                <w:sz w:val="20"/>
                <w:szCs w:val="20"/>
              </w:rPr>
              <w:t>0.33456261</w:t>
            </w:r>
          </w:p>
        </w:tc>
      </w:tr>
      <w:bookmarkEnd w:id="9"/>
    </w:tbl>
    <w:p w14:paraId="0E27B00A" w14:textId="77777777" w:rsidR="003A620F" w:rsidRPr="004720EC" w:rsidRDefault="003A620F" w:rsidP="003A620F">
      <w:pPr>
        <w:pStyle w:val="Caption"/>
        <w:spacing w:after="0"/>
        <w:ind w:firstLine="0"/>
        <w:rPr>
          <w:rFonts w:asciiTheme="minorHAnsi" w:hAnsiTheme="minorHAnsi" w:cstheme="minorHAnsi"/>
          <w:i w:val="0"/>
          <w:color w:val="auto"/>
          <w:sz w:val="20"/>
          <w:szCs w:val="20"/>
        </w:rPr>
      </w:pPr>
    </w:p>
    <w:p w14:paraId="60061E4C" w14:textId="77777777" w:rsidR="003A620F" w:rsidRDefault="003A620F" w:rsidP="003A620F">
      <w:pPr>
        <w:rPr>
          <w:sz w:val="20"/>
          <w:szCs w:val="20"/>
        </w:rPr>
      </w:pPr>
      <w:bookmarkStart w:id="10" w:name="_Toc8773948"/>
    </w:p>
    <w:p w14:paraId="44EAFD9C" w14:textId="77777777" w:rsidR="003A620F" w:rsidRDefault="003A620F" w:rsidP="003A620F">
      <w:pPr>
        <w:rPr>
          <w:b/>
          <w:bCs/>
          <w:u w:val="single"/>
        </w:rPr>
      </w:pPr>
    </w:p>
    <w:p w14:paraId="4B94D5A5" w14:textId="77777777" w:rsidR="003A620F" w:rsidRDefault="003A620F" w:rsidP="003A620F">
      <w:pPr>
        <w:rPr>
          <w:b/>
          <w:bCs/>
          <w:u w:val="single"/>
        </w:rPr>
      </w:pPr>
    </w:p>
    <w:p w14:paraId="3DEEC669" w14:textId="77777777" w:rsidR="003A620F" w:rsidRDefault="003A620F" w:rsidP="003A620F">
      <w:pPr>
        <w:rPr>
          <w:b/>
          <w:bCs/>
          <w:u w:val="single"/>
        </w:rPr>
      </w:pPr>
    </w:p>
    <w:p w14:paraId="3656B9AB" w14:textId="77777777" w:rsidR="003A620F" w:rsidRDefault="003A620F" w:rsidP="003A620F">
      <w:pPr>
        <w:rPr>
          <w:b/>
          <w:bCs/>
          <w:u w:val="single"/>
        </w:rPr>
      </w:pPr>
    </w:p>
    <w:p w14:paraId="45FB0818" w14:textId="77777777" w:rsidR="003A620F" w:rsidRDefault="003A620F" w:rsidP="003A620F">
      <w:pPr>
        <w:rPr>
          <w:b/>
          <w:bCs/>
          <w:u w:val="single"/>
        </w:rPr>
      </w:pPr>
    </w:p>
    <w:p w14:paraId="049F31CB" w14:textId="77777777" w:rsidR="003A620F" w:rsidRDefault="003A620F" w:rsidP="003A620F">
      <w:pPr>
        <w:rPr>
          <w:b/>
          <w:bCs/>
          <w:u w:val="single"/>
        </w:rPr>
      </w:pPr>
    </w:p>
    <w:p w14:paraId="53128261" w14:textId="77777777" w:rsidR="003A620F" w:rsidRDefault="003A620F" w:rsidP="003A620F">
      <w:pPr>
        <w:rPr>
          <w:b/>
          <w:bCs/>
          <w:u w:val="single"/>
        </w:rPr>
      </w:pPr>
    </w:p>
    <w:p w14:paraId="62486C05" w14:textId="77777777" w:rsidR="003A620F" w:rsidRDefault="003A620F" w:rsidP="003A620F">
      <w:pPr>
        <w:rPr>
          <w:b/>
          <w:bCs/>
          <w:u w:val="single"/>
        </w:rPr>
      </w:pPr>
    </w:p>
    <w:p w14:paraId="4101652C" w14:textId="77777777" w:rsidR="003A620F" w:rsidRDefault="003A620F" w:rsidP="003A620F">
      <w:pPr>
        <w:rPr>
          <w:b/>
          <w:bCs/>
          <w:u w:val="single"/>
        </w:rPr>
      </w:pPr>
    </w:p>
    <w:p w14:paraId="4B99056E" w14:textId="77777777" w:rsidR="003A620F" w:rsidRDefault="003A620F" w:rsidP="003A620F">
      <w:pPr>
        <w:rPr>
          <w:b/>
          <w:bCs/>
          <w:u w:val="single"/>
        </w:rPr>
      </w:pPr>
    </w:p>
    <w:p w14:paraId="1299C43A" w14:textId="77777777" w:rsidR="001F4BB9" w:rsidRDefault="001F4BB9">
      <w:pPr>
        <w:rPr>
          <w:b/>
          <w:bCs/>
          <w:u w:val="single"/>
        </w:rPr>
      </w:pPr>
      <w:r>
        <w:rPr>
          <w:b/>
          <w:bCs/>
          <w:u w:val="single"/>
        </w:rPr>
        <w:br w:type="page"/>
      </w:r>
    </w:p>
    <w:p w14:paraId="75BCBA0C" w14:textId="77777777" w:rsidR="003A620F" w:rsidRDefault="003A620F" w:rsidP="003A620F">
      <w:pPr>
        <w:rPr>
          <w:b/>
          <w:bCs/>
          <w:u w:val="single"/>
        </w:rPr>
      </w:pPr>
      <w:r>
        <w:rPr>
          <w:b/>
          <w:bCs/>
          <w:u w:val="single"/>
        </w:rPr>
        <w:lastRenderedPageBreak/>
        <w:t>Supplementary Table 1b</w:t>
      </w:r>
    </w:p>
    <w:p w14:paraId="63D0766C" w14:textId="77777777" w:rsidR="003A620F" w:rsidRDefault="003A620F" w:rsidP="003A620F">
      <w:pPr>
        <w:spacing w:after="0" w:line="240" w:lineRule="auto"/>
        <w:rPr>
          <w:rFonts w:eastAsia="Calibri" w:cs="Times New Roman"/>
          <w:sz w:val="20"/>
          <w:szCs w:val="20"/>
        </w:rPr>
      </w:pPr>
      <w:r w:rsidRPr="00091A96">
        <w:rPr>
          <w:rFonts w:eastAsia="Calibri" w:cs="Times New Roman"/>
          <w:sz w:val="20"/>
          <w:szCs w:val="20"/>
        </w:rPr>
        <w:t xml:space="preserve">Pattern </w:t>
      </w:r>
      <w:r>
        <w:rPr>
          <w:rFonts w:eastAsia="Calibri" w:cs="Times New Roman"/>
          <w:sz w:val="20"/>
          <w:szCs w:val="20"/>
        </w:rPr>
        <w:t>c</w:t>
      </w:r>
      <w:r w:rsidRPr="00091A96">
        <w:rPr>
          <w:rFonts w:eastAsia="Calibri" w:cs="Times New Roman"/>
          <w:sz w:val="20"/>
          <w:szCs w:val="20"/>
        </w:rPr>
        <w:t>oefficients from EFA showing the four-factor solution for the BAI</w:t>
      </w:r>
      <w:bookmarkEnd w:id="10"/>
      <w:r w:rsidRPr="00091A96">
        <w:rPr>
          <w:rFonts w:eastAsia="Calibri" w:cs="Times New Roman"/>
          <w:sz w:val="20"/>
          <w:szCs w:val="20"/>
        </w:rPr>
        <w:t xml:space="preserve"> </w:t>
      </w:r>
    </w:p>
    <w:p w14:paraId="4DDBEF00" w14:textId="77777777" w:rsidR="003A620F" w:rsidRPr="00091A96" w:rsidRDefault="003A620F" w:rsidP="003A620F">
      <w:pPr>
        <w:spacing w:after="0" w:line="240" w:lineRule="auto"/>
        <w:rPr>
          <w:rFonts w:eastAsia="Calibri" w:cs="Times New Roman"/>
          <w:sz w:val="20"/>
          <w:szCs w:val="20"/>
        </w:rPr>
      </w:pPr>
    </w:p>
    <w:tbl>
      <w:tblPr>
        <w:tblStyle w:val="TableGrid4"/>
        <w:tblW w:w="0" w:type="auto"/>
        <w:tblLook w:val="04A0" w:firstRow="1" w:lastRow="0" w:firstColumn="1" w:lastColumn="0" w:noHBand="0" w:noVBand="1"/>
      </w:tblPr>
      <w:tblGrid>
        <w:gridCol w:w="2065"/>
        <w:gridCol w:w="1170"/>
        <w:gridCol w:w="1530"/>
        <w:gridCol w:w="1260"/>
        <w:gridCol w:w="1440"/>
        <w:gridCol w:w="1260"/>
      </w:tblGrid>
      <w:tr w:rsidR="003A620F" w:rsidRPr="005A38D7" w14:paraId="1B7BEAFE" w14:textId="77777777" w:rsidTr="58D86B07">
        <w:tc>
          <w:tcPr>
            <w:tcW w:w="2065" w:type="dxa"/>
          </w:tcPr>
          <w:p w14:paraId="23A60DF2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 xml:space="preserve">Items </w:t>
            </w:r>
          </w:p>
        </w:tc>
        <w:tc>
          <w:tcPr>
            <w:tcW w:w="1170" w:type="dxa"/>
          </w:tcPr>
          <w:p w14:paraId="5E4C7F7F" w14:textId="77777777" w:rsidR="003A620F" w:rsidRPr="005A38D7" w:rsidRDefault="003A620F" w:rsidP="004054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>Fear factor</w:t>
            </w:r>
          </w:p>
        </w:tc>
        <w:tc>
          <w:tcPr>
            <w:tcW w:w="1530" w:type="dxa"/>
          </w:tcPr>
          <w:p w14:paraId="4B576E5A" w14:textId="77777777" w:rsidR="003A620F" w:rsidRPr="005A38D7" w:rsidRDefault="003A620F" w:rsidP="004054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>Nervous factor</w:t>
            </w:r>
          </w:p>
        </w:tc>
        <w:tc>
          <w:tcPr>
            <w:tcW w:w="1260" w:type="dxa"/>
          </w:tcPr>
          <w:p w14:paraId="186054B6" w14:textId="77777777" w:rsidR="003A620F" w:rsidRPr="005A38D7" w:rsidRDefault="003A620F" w:rsidP="004054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>Panic factor</w:t>
            </w:r>
          </w:p>
        </w:tc>
        <w:tc>
          <w:tcPr>
            <w:tcW w:w="1440" w:type="dxa"/>
          </w:tcPr>
          <w:p w14:paraId="1309CA57" w14:textId="77777777" w:rsidR="003A620F" w:rsidRPr="005A38D7" w:rsidRDefault="003A620F" w:rsidP="004054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>Somatic factor</w:t>
            </w:r>
          </w:p>
        </w:tc>
        <w:tc>
          <w:tcPr>
            <w:tcW w:w="1260" w:type="dxa"/>
          </w:tcPr>
          <w:p w14:paraId="279B48F8" w14:textId="77777777" w:rsidR="003A620F" w:rsidRPr="005A38D7" w:rsidRDefault="003A620F" w:rsidP="0040546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 xml:space="preserve">h </w:t>
            </w:r>
            <w:r w:rsidRPr="005A38D7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3A620F" w:rsidRPr="005A38D7" w14:paraId="677AE4C8" w14:textId="77777777" w:rsidTr="58D86B07">
        <w:tc>
          <w:tcPr>
            <w:tcW w:w="2065" w:type="dxa"/>
          </w:tcPr>
          <w:p w14:paraId="2A9D359C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>Scared</w:t>
            </w:r>
          </w:p>
          <w:p w14:paraId="02131A88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>Fear of dying</w:t>
            </w:r>
          </w:p>
          <w:p w14:paraId="7771AB73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>Terrified/afraid</w:t>
            </w:r>
          </w:p>
          <w:p w14:paraId="7486AB63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 xml:space="preserve">Fear of worse </w:t>
            </w:r>
          </w:p>
          <w:p w14:paraId="3871F167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>Numbness/tingling</w:t>
            </w:r>
          </w:p>
          <w:p w14:paraId="35CD1EEE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>Hot/cold sweat</w:t>
            </w:r>
          </w:p>
          <w:p w14:paraId="65A1936B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>Wobbliness in legs</w:t>
            </w:r>
          </w:p>
          <w:p w14:paraId="587299D2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>Feeling hot</w:t>
            </w:r>
          </w:p>
          <w:p w14:paraId="41A6BC22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>Unable to relax</w:t>
            </w:r>
          </w:p>
          <w:p w14:paraId="68334530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>Face flushed</w:t>
            </w:r>
          </w:p>
          <w:p w14:paraId="47FF9C9B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>Unsteady</w:t>
            </w:r>
          </w:p>
          <w:p w14:paraId="7CE6EBF8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>Shaky</w:t>
            </w:r>
          </w:p>
          <w:p w14:paraId="161DEFCD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>Feeling of choking</w:t>
            </w:r>
          </w:p>
          <w:p w14:paraId="0816EC51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>Fear of losing control</w:t>
            </w:r>
          </w:p>
          <w:p w14:paraId="68DF1B25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>Faint/lightheaded</w:t>
            </w:r>
          </w:p>
          <w:p w14:paraId="30CCA382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>Dizzy</w:t>
            </w:r>
          </w:p>
          <w:p w14:paraId="43776095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>Heart pounding/racing</w:t>
            </w:r>
          </w:p>
          <w:p w14:paraId="41F7005B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>Hands trembling</w:t>
            </w:r>
          </w:p>
          <w:p w14:paraId="3461D779" w14:textId="77777777" w:rsidR="003A620F" w:rsidRDefault="003A620F" w:rsidP="0040546E">
            <w:pPr>
              <w:rPr>
                <w:rFonts w:cs="Times New Roman"/>
                <w:sz w:val="20"/>
                <w:szCs w:val="20"/>
              </w:rPr>
            </w:pPr>
          </w:p>
          <w:p w14:paraId="3D091445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>Eigenvalue</w:t>
            </w:r>
          </w:p>
          <w:p w14:paraId="40AD0DB9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>% Variance</w:t>
            </w:r>
          </w:p>
          <w:p w14:paraId="15B5DBC1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>Cronbach’s Alpha</w:t>
            </w:r>
          </w:p>
        </w:tc>
        <w:tc>
          <w:tcPr>
            <w:tcW w:w="1170" w:type="dxa"/>
          </w:tcPr>
          <w:p w14:paraId="7A6035D1" w14:textId="77777777" w:rsidR="003A620F" w:rsidRPr="000F3F33" w:rsidRDefault="003A620F" w:rsidP="0040546E">
            <w:pPr>
              <w:rPr>
                <w:rFonts w:cs="Times New Roman"/>
                <w:b/>
                <w:sz w:val="20"/>
                <w:szCs w:val="20"/>
              </w:rPr>
            </w:pPr>
            <w:r w:rsidRPr="000F3F33">
              <w:rPr>
                <w:rFonts w:cs="Times New Roman"/>
                <w:b/>
                <w:sz w:val="20"/>
                <w:szCs w:val="20"/>
              </w:rPr>
              <w:t xml:space="preserve"> 0.91860</w:t>
            </w:r>
          </w:p>
          <w:p w14:paraId="79F1F5BE" w14:textId="77777777" w:rsidR="003A620F" w:rsidRPr="000F3F33" w:rsidRDefault="003A620F" w:rsidP="0040546E">
            <w:pPr>
              <w:rPr>
                <w:rFonts w:cs="Times New Roman"/>
                <w:b/>
                <w:sz w:val="20"/>
                <w:szCs w:val="20"/>
              </w:rPr>
            </w:pPr>
            <w:r w:rsidRPr="000F3F33">
              <w:rPr>
                <w:rFonts w:cs="Times New Roman"/>
                <w:b/>
                <w:sz w:val="20"/>
                <w:szCs w:val="20"/>
              </w:rPr>
              <w:t xml:space="preserve"> 0.75759</w:t>
            </w:r>
          </w:p>
          <w:p w14:paraId="097F076B" w14:textId="77777777" w:rsidR="003A620F" w:rsidRPr="000F3F33" w:rsidRDefault="003A620F" w:rsidP="0040546E">
            <w:pPr>
              <w:rPr>
                <w:rFonts w:cs="Times New Roman"/>
                <w:b/>
                <w:sz w:val="20"/>
                <w:szCs w:val="20"/>
              </w:rPr>
            </w:pPr>
            <w:r w:rsidRPr="000F3F33">
              <w:rPr>
                <w:rFonts w:cs="Times New Roman"/>
                <w:b/>
                <w:sz w:val="20"/>
                <w:szCs w:val="20"/>
              </w:rPr>
              <w:t xml:space="preserve"> 0.73307</w:t>
            </w:r>
          </w:p>
          <w:p w14:paraId="4F8E1249" w14:textId="77777777" w:rsidR="003A620F" w:rsidRPr="000F3F33" w:rsidRDefault="003A620F" w:rsidP="0040546E">
            <w:pPr>
              <w:rPr>
                <w:rFonts w:cs="Times New Roman"/>
                <w:b/>
                <w:sz w:val="20"/>
                <w:szCs w:val="20"/>
              </w:rPr>
            </w:pPr>
            <w:r w:rsidRPr="000F3F33">
              <w:rPr>
                <w:rFonts w:cs="Times New Roman"/>
                <w:b/>
                <w:sz w:val="20"/>
                <w:szCs w:val="20"/>
              </w:rPr>
              <w:t xml:space="preserve"> 0.40581</w:t>
            </w:r>
          </w:p>
          <w:p w14:paraId="6B0DF708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>-0.04495</w:t>
            </w:r>
          </w:p>
          <w:p w14:paraId="3475B115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>-0.11865</w:t>
            </w:r>
          </w:p>
          <w:p w14:paraId="6C0211CD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 xml:space="preserve"> 0.13108</w:t>
            </w:r>
          </w:p>
          <w:p w14:paraId="32DA63F7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 xml:space="preserve"> 0.00513</w:t>
            </w:r>
          </w:p>
          <w:p w14:paraId="48FD23EB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>-0.04695</w:t>
            </w:r>
          </w:p>
          <w:p w14:paraId="7F2E03E3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 xml:space="preserve"> 0.11152</w:t>
            </w:r>
          </w:p>
          <w:p w14:paraId="2A65FA98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 xml:space="preserve"> 0.06541</w:t>
            </w:r>
          </w:p>
          <w:p w14:paraId="5526B824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>-0.07140</w:t>
            </w:r>
          </w:p>
          <w:p w14:paraId="609BB860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 xml:space="preserve"> 0.16862</w:t>
            </w:r>
          </w:p>
          <w:p w14:paraId="38DB96C1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 xml:space="preserve"> 0.26188</w:t>
            </w:r>
          </w:p>
          <w:p w14:paraId="270834F9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>-0.02431</w:t>
            </w:r>
          </w:p>
          <w:p w14:paraId="4C9629E4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 xml:space="preserve"> 0.19477</w:t>
            </w:r>
          </w:p>
          <w:p w14:paraId="05820AEE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 xml:space="preserve"> 0.19055</w:t>
            </w:r>
          </w:p>
          <w:p w14:paraId="2F810538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 xml:space="preserve"> 0.07253</w:t>
            </w:r>
          </w:p>
          <w:p w14:paraId="3CF2D8B6" w14:textId="77777777" w:rsidR="003A620F" w:rsidRDefault="003A620F" w:rsidP="0040546E">
            <w:pPr>
              <w:rPr>
                <w:rFonts w:cs="Times New Roman"/>
                <w:sz w:val="20"/>
                <w:szCs w:val="20"/>
              </w:rPr>
            </w:pPr>
          </w:p>
          <w:p w14:paraId="0C8723A9" w14:textId="11FFE599" w:rsidR="58D86B07" w:rsidRDefault="58D86B07" w:rsidP="58D86B07">
            <w:pPr>
              <w:rPr>
                <w:rFonts w:cs="Times New Roman"/>
                <w:sz w:val="20"/>
                <w:szCs w:val="20"/>
              </w:rPr>
            </w:pPr>
          </w:p>
          <w:p w14:paraId="12752849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>16.22</w:t>
            </w:r>
          </w:p>
          <w:p w14:paraId="11491E06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>57.75</w:t>
            </w:r>
          </w:p>
          <w:p w14:paraId="5F9FBBDD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 xml:space="preserve">  0.84</w:t>
            </w:r>
          </w:p>
        </w:tc>
        <w:tc>
          <w:tcPr>
            <w:tcW w:w="1530" w:type="dxa"/>
          </w:tcPr>
          <w:p w14:paraId="497CA6B1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>-0.05512</w:t>
            </w:r>
          </w:p>
          <w:p w14:paraId="4A4F1CFB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>-0.07894</w:t>
            </w:r>
          </w:p>
          <w:p w14:paraId="46D2A190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 xml:space="preserve"> 0.13181</w:t>
            </w:r>
          </w:p>
          <w:p w14:paraId="135295E7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 xml:space="preserve"> 0.17670</w:t>
            </w:r>
          </w:p>
          <w:p w14:paraId="079A9B27" w14:textId="77777777" w:rsidR="003A620F" w:rsidRPr="000F3F33" w:rsidRDefault="003A620F" w:rsidP="0040546E">
            <w:pPr>
              <w:rPr>
                <w:rFonts w:cs="Times New Roman"/>
                <w:b/>
                <w:sz w:val="20"/>
                <w:szCs w:val="20"/>
              </w:rPr>
            </w:pPr>
            <w:r w:rsidRPr="000F3F33">
              <w:rPr>
                <w:rFonts w:cs="Times New Roman"/>
                <w:b/>
                <w:sz w:val="20"/>
                <w:szCs w:val="20"/>
              </w:rPr>
              <w:t xml:space="preserve"> 0.67349</w:t>
            </w:r>
          </w:p>
          <w:p w14:paraId="2D68529F" w14:textId="77777777" w:rsidR="003A620F" w:rsidRPr="000F3F33" w:rsidRDefault="003A620F" w:rsidP="0040546E">
            <w:pPr>
              <w:rPr>
                <w:rFonts w:cs="Times New Roman"/>
                <w:b/>
                <w:sz w:val="20"/>
                <w:szCs w:val="20"/>
              </w:rPr>
            </w:pPr>
            <w:r w:rsidRPr="000F3F33">
              <w:rPr>
                <w:rFonts w:cs="Times New Roman"/>
                <w:b/>
                <w:sz w:val="20"/>
                <w:szCs w:val="20"/>
              </w:rPr>
              <w:t xml:space="preserve"> 0.58867</w:t>
            </w:r>
          </w:p>
          <w:p w14:paraId="3AAD0BBA" w14:textId="77777777" w:rsidR="003A620F" w:rsidRPr="000F3F33" w:rsidRDefault="003A620F" w:rsidP="0040546E">
            <w:pPr>
              <w:rPr>
                <w:rFonts w:cs="Times New Roman"/>
                <w:b/>
                <w:sz w:val="20"/>
                <w:szCs w:val="20"/>
              </w:rPr>
            </w:pPr>
            <w:r w:rsidRPr="000F3F33">
              <w:rPr>
                <w:rFonts w:cs="Times New Roman"/>
                <w:b/>
                <w:sz w:val="20"/>
                <w:szCs w:val="20"/>
              </w:rPr>
              <w:t xml:space="preserve"> 0.58815</w:t>
            </w:r>
          </w:p>
          <w:p w14:paraId="48C2B3F9" w14:textId="77777777" w:rsidR="003A620F" w:rsidRPr="000F3F33" w:rsidRDefault="003A620F" w:rsidP="0040546E">
            <w:pPr>
              <w:rPr>
                <w:rFonts w:cs="Times New Roman"/>
                <w:b/>
                <w:sz w:val="20"/>
                <w:szCs w:val="20"/>
              </w:rPr>
            </w:pPr>
            <w:r w:rsidRPr="000F3F33">
              <w:rPr>
                <w:rFonts w:cs="Times New Roman"/>
                <w:b/>
                <w:sz w:val="20"/>
                <w:szCs w:val="20"/>
              </w:rPr>
              <w:t xml:space="preserve"> 0.50838</w:t>
            </w:r>
          </w:p>
          <w:p w14:paraId="1CDB3053" w14:textId="77777777" w:rsidR="003A620F" w:rsidRPr="000F3F33" w:rsidRDefault="003A620F" w:rsidP="0040546E">
            <w:pPr>
              <w:rPr>
                <w:rFonts w:cs="Times New Roman"/>
                <w:b/>
                <w:sz w:val="20"/>
                <w:szCs w:val="20"/>
              </w:rPr>
            </w:pPr>
            <w:r w:rsidRPr="000F3F33">
              <w:rPr>
                <w:rFonts w:cs="Times New Roman"/>
                <w:b/>
                <w:sz w:val="20"/>
                <w:szCs w:val="20"/>
              </w:rPr>
              <w:t xml:space="preserve"> 0.48867</w:t>
            </w:r>
          </w:p>
          <w:p w14:paraId="143935A6" w14:textId="77777777" w:rsidR="003A620F" w:rsidRPr="000F3F33" w:rsidRDefault="003A620F" w:rsidP="0040546E">
            <w:pPr>
              <w:rPr>
                <w:rFonts w:cs="Times New Roman"/>
                <w:b/>
                <w:sz w:val="20"/>
                <w:szCs w:val="20"/>
              </w:rPr>
            </w:pPr>
            <w:r w:rsidRPr="000F3F33">
              <w:rPr>
                <w:rFonts w:cs="Times New Roman"/>
                <w:b/>
                <w:sz w:val="20"/>
                <w:szCs w:val="20"/>
              </w:rPr>
              <w:t xml:space="preserve"> 0.42548</w:t>
            </w:r>
          </w:p>
          <w:p w14:paraId="39C347B7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 xml:space="preserve"> 0.04130</w:t>
            </w:r>
          </w:p>
          <w:p w14:paraId="2080E1B5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>-0.07263</w:t>
            </w:r>
          </w:p>
          <w:p w14:paraId="6046C4A9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 xml:space="preserve"> 0.28602</w:t>
            </w:r>
          </w:p>
          <w:p w14:paraId="578500B5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>-0.03288</w:t>
            </w:r>
          </w:p>
          <w:p w14:paraId="61961FA1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>-0.06662</w:t>
            </w:r>
          </w:p>
          <w:p w14:paraId="3C79F07D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>-0.00695</w:t>
            </w:r>
          </w:p>
          <w:p w14:paraId="06508DDE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 xml:space="preserve"> 0.21522</w:t>
            </w:r>
          </w:p>
          <w:p w14:paraId="73D33FA3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 xml:space="preserve"> 0.22359</w:t>
            </w:r>
          </w:p>
          <w:p w14:paraId="0DFAE634" w14:textId="77777777" w:rsidR="003A620F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 xml:space="preserve">  </w:t>
            </w:r>
          </w:p>
          <w:p w14:paraId="6C5A7531" w14:textId="7513C691" w:rsidR="003A620F" w:rsidRPr="005A38D7" w:rsidRDefault="003A620F" w:rsidP="58D86B07">
            <w:pPr>
              <w:rPr>
                <w:rFonts w:cs="Times New Roman"/>
                <w:sz w:val="20"/>
                <w:szCs w:val="20"/>
              </w:rPr>
            </w:pPr>
            <w:r w:rsidRPr="58D86B07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70BE995F" w14:textId="51E95279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58D86B07">
              <w:rPr>
                <w:rFonts w:cs="Times New Roman"/>
                <w:sz w:val="20"/>
                <w:szCs w:val="20"/>
              </w:rPr>
              <w:t xml:space="preserve"> 5.42</w:t>
            </w:r>
          </w:p>
          <w:p w14:paraId="395A5B8C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>19.30</w:t>
            </w:r>
          </w:p>
          <w:p w14:paraId="7FE3A56D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 xml:space="preserve">  0.70</w:t>
            </w:r>
          </w:p>
        </w:tc>
        <w:tc>
          <w:tcPr>
            <w:tcW w:w="1260" w:type="dxa"/>
          </w:tcPr>
          <w:p w14:paraId="43979F15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>-0.02245</w:t>
            </w:r>
          </w:p>
          <w:p w14:paraId="7030C7C1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 xml:space="preserve"> 0.13652</w:t>
            </w:r>
          </w:p>
          <w:p w14:paraId="68B54A53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>-0.02897</w:t>
            </w:r>
          </w:p>
          <w:p w14:paraId="4D35B570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>-0.01986</w:t>
            </w:r>
          </w:p>
          <w:p w14:paraId="64E6195F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>-0.00181</w:t>
            </w:r>
          </w:p>
          <w:p w14:paraId="721FB7E5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 xml:space="preserve"> 0.15525</w:t>
            </w:r>
          </w:p>
          <w:p w14:paraId="7570860D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>-0.01143</w:t>
            </w:r>
          </w:p>
          <w:p w14:paraId="6039618E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>-0.08616</w:t>
            </w:r>
          </w:p>
          <w:p w14:paraId="30311772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 xml:space="preserve"> 0.13198</w:t>
            </w:r>
          </w:p>
          <w:p w14:paraId="47E2EF60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>-0.03787</w:t>
            </w:r>
          </w:p>
          <w:p w14:paraId="54B31F1A" w14:textId="77777777" w:rsidR="003A620F" w:rsidRPr="000F3F33" w:rsidRDefault="003A620F" w:rsidP="0040546E">
            <w:pPr>
              <w:rPr>
                <w:rFonts w:cs="Times New Roman"/>
                <w:b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 xml:space="preserve"> </w:t>
            </w:r>
            <w:r w:rsidRPr="000F3F33">
              <w:rPr>
                <w:rFonts w:cs="Times New Roman"/>
                <w:b/>
                <w:sz w:val="20"/>
                <w:szCs w:val="20"/>
              </w:rPr>
              <w:t>0.84699</w:t>
            </w:r>
          </w:p>
          <w:p w14:paraId="700667CF" w14:textId="77777777" w:rsidR="003A620F" w:rsidRPr="000F3F33" w:rsidRDefault="003A620F" w:rsidP="0040546E">
            <w:pPr>
              <w:rPr>
                <w:rFonts w:cs="Times New Roman"/>
                <w:b/>
                <w:sz w:val="20"/>
                <w:szCs w:val="20"/>
              </w:rPr>
            </w:pPr>
            <w:r w:rsidRPr="000F3F33">
              <w:rPr>
                <w:rFonts w:cs="Times New Roman"/>
                <w:b/>
                <w:sz w:val="20"/>
                <w:szCs w:val="20"/>
              </w:rPr>
              <w:t xml:space="preserve"> 0.83225</w:t>
            </w:r>
          </w:p>
          <w:p w14:paraId="57B3A41E" w14:textId="77777777" w:rsidR="003A620F" w:rsidRPr="000F3F33" w:rsidRDefault="003A620F" w:rsidP="0040546E">
            <w:pPr>
              <w:rPr>
                <w:rFonts w:cs="Times New Roman"/>
                <w:b/>
                <w:sz w:val="20"/>
                <w:szCs w:val="20"/>
              </w:rPr>
            </w:pPr>
            <w:r w:rsidRPr="000F3F33">
              <w:rPr>
                <w:rFonts w:cs="Times New Roman"/>
                <w:b/>
                <w:sz w:val="20"/>
                <w:szCs w:val="20"/>
              </w:rPr>
              <w:t xml:space="preserve"> 0.33007</w:t>
            </w:r>
          </w:p>
          <w:p w14:paraId="16BD0979" w14:textId="77777777" w:rsidR="003A620F" w:rsidRPr="000F3F33" w:rsidRDefault="003A620F" w:rsidP="0040546E">
            <w:pPr>
              <w:rPr>
                <w:rFonts w:cs="Times New Roman"/>
                <w:b/>
                <w:sz w:val="20"/>
                <w:szCs w:val="20"/>
              </w:rPr>
            </w:pPr>
            <w:r w:rsidRPr="000F3F33">
              <w:rPr>
                <w:rFonts w:cs="Times New Roman"/>
                <w:b/>
                <w:sz w:val="20"/>
                <w:szCs w:val="20"/>
              </w:rPr>
              <w:t xml:space="preserve"> 0.32020</w:t>
            </w:r>
          </w:p>
          <w:p w14:paraId="4E5A4E6E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 xml:space="preserve"> 0.03799</w:t>
            </w:r>
          </w:p>
          <w:p w14:paraId="1A5F67CF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 xml:space="preserve"> 0.20873</w:t>
            </w:r>
          </w:p>
          <w:p w14:paraId="485AC5B7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 xml:space="preserve"> 0.14002</w:t>
            </w:r>
          </w:p>
          <w:p w14:paraId="1A72DDB3" w14:textId="77777777" w:rsidR="003A620F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>-0.19805</w:t>
            </w:r>
          </w:p>
          <w:p w14:paraId="0FB78278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</w:p>
          <w:p w14:paraId="3CEFC79B" w14:textId="06040D7E" w:rsidR="003A620F" w:rsidRPr="005A38D7" w:rsidRDefault="003A620F" w:rsidP="58D86B07">
            <w:pPr>
              <w:rPr>
                <w:rFonts w:cs="Times New Roman"/>
                <w:sz w:val="20"/>
                <w:szCs w:val="20"/>
              </w:rPr>
            </w:pPr>
            <w:r w:rsidRPr="58D86B07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2B0816E0" w14:textId="04755FB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58D86B07">
              <w:rPr>
                <w:rFonts w:cs="Times New Roman"/>
                <w:sz w:val="20"/>
                <w:szCs w:val="20"/>
              </w:rPr>
              <w:t xml:space="preserve"> 4.10</w:t>
            </w:r>
          </w:p>
          <w:p w14:paraId="304BFE00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>14.61</w:t>
            </w:r>
          </w:p>
          <w:p w14:paraId="30066AF1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 xml:space="preserve">  0.76</w:t>
            </w:r>
          </w:p>
        </w:tc>
        <w:tc>
          <w:tcPr>
            <w:tcW w:w="1440" w:type="dxa"/>
          </w:tcPr>
          <w:p w14:paraId="15C7E51F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 xml:space="preserve"> 0.07278</w:t>
            </w:r>
          </w:p>
          <w:p w14:paraId="58479431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>-0.08226</w:t>
            </w:r>
          </w:p>
          <w:p w14:paraId="37CA01BF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 xml:space="preserve"> 0.08673</w:t>
            </w:r>
          </w:p>
          <w:p w14:paraId="65358D07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 xml:space="preserve"> 0.15710</w:t>
            </w:r>
          </w:p>
          <w:p w14:paraId="3CF8C117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>-0.12218</w:t>
            </w:r>
          </w:p>
          <w:p w14:paraId="2F69F8D5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 xml:space="preserve"> 0.19985</w:t>
            </w:r>
          </w:p>
          <w:p w14:paraId="0FFFF879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>-0.17028</w:t>
            </w:r>
          </w:p>
          <w:p w14:paraId="4A9EEC28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 xml:space="preserve"> 0.23361</w:t>
            </w:r>
          </w:p>
          <w:p w14:paraId="3B1F2C26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 xml:space="preserve"> 0.17839</w:t>
            </w:r>
          </w:p>
          <w:p w14:paraId="47412C94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 xml:space="preserve"> 0.20796</w:t>
            </w:r>
          </w:p>
          <w:p w14:paraId="10D27989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>-0.01931</w:t>
            </w:r>
          </w:p>
          <w:p w14:paraId="5C9DF142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 xml:space="preserve"> 0.15206</w:t>
            </w:r>
          </w:p>
          <w:p w14:paraId="72000E65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>-0.23699</w:t>
            </w:r>
          </w:p>
          <w:p w14:paraId="65A759E2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 xml:space="preserve"> 0.00293</w:t>
            </w:r>
          </w:p>
          <w:p w14:paraId="7C5C1FA3" w14:textId="77777777" w:rsidR="003A620F" w:rsidRPr="000F3F33" w:rsidRDefault="003A620F" w:rsidP="0040546E">
            <w:pPr>
              <w:rPr>
                <w:rFonts w:cs="Times New Roman"/>
                <w:b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 xml:space="preserve"> </w:t>
            </w:r>
            <w:r w:rsidRPr="000F3F33">
              <w:rPr>
                <w:rFonts w:cs="Times New Roman"/>
                <w:b/>
                <w:sz w:val="20"/>
                <w:szCs w:val="20"/>
              </w:rPr>
              <w:t>0.94751</w:t>
            </w:r>
          </w:p>
          <w:p w14:paraId="0463456A" w14:textId="77777777" w:rsidR="003A620F" w:rsidRPr="000F3F33" w:rsidRDefault="003A620F" w:rsidP="0040546E">
            <w:pPr>
              <w:rPr>
                <w:rFonts w:cs="Times New Roman"/>
                <w:b/>
                <w:sz w:val="20"/>
                <w:szCs w:val="20"/>
              </w:rPr>
            </w:pPr>
            <w:r w:rsidRPr="000F3F33">
              <w:rPr>
                <w:rFonts w:cs="Times New Roman"/>
                <w:b/>
                <w:sz w:val="20"/>
                <w:szCs w:val="20"/>
              </w:rPr>
              <w:t xml:space="preserve"> 0.41850</w:t>
            </w:r>
          </w:p>
          <w:p w14:paraId="75BC5171" w14:textId="77777777" w:rsidR="003A620F" w:rsidRPr="000F3F33" w:rsidRDefault="003A620F" w:rsidP="0040546E">
            <w:pPr>
              <w:rPr>
                <w:rFonts w:cs="Times New Roman"/>
                <w:b/>
                <w:sz w:val="20"/>
                <w:szCs w:val="20"/>
              </w:rPr>
            </w:pPr>
            <w:r w:rsidRPr="000F3F33">
              <w:rPr>
                <w:rFonts w:cs="Times New Roman"/>
                <w:b/>
                <w:sz w:val="20"/>
                <w:szCs w:val="20"/>
              </w:rPr>
              <w:t xml:space="preserve"> 0.34054</w:t>
            </w:r>
          </w:p>
          <w:p w14:paraId="515D3594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0F3F33">
              <w:rPr>
                <w:rFonts w:cs="Times New Roman"/>
                <w:b/>
                <w:sz w:val="20"/>
                <w:szCs w:val="20"/>
              </w:rPr>
              <w:t xml:space="preserve"> 0.31263</w:t>
            </w:r>
          </w:p>
          <w:p w14:paraId="29D6B04F" w14:textId="77777777" w:rsidR="003A620F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58D86B07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58EA0B64" w14:textId="0F3F56B7" w:rsidR="58D86B07" w:rsidRDefault="58D86B07" w:rsidP="58D86B07">
            <w:pPr>
              <w:rPr>
                <w:rFonts w:cs="Times New Roman"/>
                <w:sz w:val="20"/>
                <w:szCs w:val="20"/>
              </w:rPr>
            </w:pPr>
          </w:p>
          <w:p w14:paraId="62BC6D26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 xml:space="preserve"> 2.34</w:t>
            </w:r>
          </w:p>
          <w:p w14:paraId="67C8FA14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 xml:space="preserve"> 8.34</w:t>
            </w:r>
          </w:p>
          <w:p w14:paraId="6DD92FD0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 xml:space="preserve"> 0.72</w:t>
            </w:r>
          </w:p>
        </w:tc>
        <w:tc>
          <w:tcPr>
            <w:tcW w:w="1260" w:type="dxa"/>
          </w:tcPr>
          <w:p w14:paraId="7E8C386A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>0.38982793</w:t>
            </w:r>
          </w:p>
          <w:p w14:paraId="41E498A8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>0.36536329</w:t>
            </w:r>
          </w:p>
          <w:p w14:paraId="6A1589FC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>0.37827939</w:t>
            </w:r>
          </w:p>
          <w:p w14:paraId="505A3868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>0.36975447</w:t>
            </w:r>
          </w:p>
          <w:p w14:paraId="2ECD04E6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>0.34265259</w:t>
            </w:r>
          </w:p>
          <w:p w14:paraId="06799B5A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>0.39696646</w:t>
            </w:r>
          </w:p>
          <w:p w14:paraId="6555A0E5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>0.41905527</w:t>
            </w:r>
          </w:p>
          <w:p w14:paraId="3FB1F004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>0.76886810</w:t>
            </w:r>
          </w:p>
          <w:p w14:paraId="3357B94A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>0.68883478</w:t>
            </w:r>
          </w:p>
          <w:p w14:paraId="7681D196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>0.28111524</w:t>
            </w:r>
          </w:p>
          <w:p w14:paraId="37BEAE32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>0.25721102</w:t>
            </w:r>
          </w:p>
          <w:p w14:paraId="7F4F0A0A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>0.73190494</w:t>
            </w:r>
          </w:p>
          <w:p w14:paraId="1BB68807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>0.21380282</w:t>
            </w:r>
          </w:p>
          <w:p w14:paraId="6CB24896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>0.56325950</w:t>
            </w:r>
          </w:p>
          <w:p w14:paraId="4AA1ED26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>0.83525713</w:t>
            </w:r>
          </w:p>
          <w:p w14:paraId="4BA896FE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>0.87004953</w:t>
            </w:r>
          </w:p>
          <w:p w14:paraId="0CF97E5A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>0.34172219</w:t>
            </w:r>
          </w:p>
          <w:p w14:paraId="50145922" w14:textId="77777777" w:rsidR="003A620F" w:rsidRPr="005A38D7" w:rsidRDefault="003A620F" w:rsidP="0040546E">
            <w:pPr>
              <w:rPr>
                <w:rFonts w:cs="Times New Roman"/>
                <w:sz w:val="20"/>
                <w:szCs w:val="20"/>
              </w:rPr>
            </w:pPr>
            <w:r w:rsidRPr="005A38D7">
              <w:rPr>
                <w:rFonts w:cs="Times New Roman"/>
                <w:sz w:val="20"/>
                <w:szCs w:val="20"/>
              </w:rPr>
              <w:t>0.48198731</w:t>
            </w:r>
          </w:p>
        </w:tc>
      </w:tr>
    </w:tbl>
    <w:p w14:paraId="1FC39945" w14:textId="77777777" w:rsidR="001F4BB9" w:rsidRDefault="001F4BB9" w:rsidP="003A620F">
      <w:pPr>
        <w:ind w:left="-810"/>
        <w:rPr>
          <w:b/>
          <w:bCs/>
          <w:u w:val="single"/>
        </w:rPr>
      </w:pPr>
    </w:p>
    <w:p w14:paraId="0562CB0E" w14:textId="77777777" w:rsidR="001F4BB9" w:rsidRDefault="001F4BB9">
      <w:pPr>
        <w:rPr>
          <w:b/>
          <w:bCs/>
          <w:u w:val="single"/>
        </w:rPr>
      </w:pPr>
      <w:r>
        <w:rPr>
          <w:b/>
          <w:bCs/>
          <w:u w:val="single"/>
        </w:rPr>
        <w:br w:type="page"/>
      </w:r>
    </w:p>
    <w:p w14:paraId="04999FB9" w14:textId="77777777" w:rsidR="003A620F" w:rsidRDefault="003A620F" w:rsidP="003A620F">
      <w:pPr>
        <w:ind w:left="-810"/>
        <w:rPr>
          <w:b/>
          <w:bCs/>
          <w:u w:val="single"/>
        </w:rPr>
      </w:pPr>
      <w:r>
        <w:rPr>
          <w:b/>
          <w:bCs/>
          <w:u w:val="single"/>
        </w:rPr>
        <w:lastRenderedPageBreak/>
        <w:t>Supplementary Table 1c</w:t>
      </w:r>
    </w:p>
    <w:p w14:paraId="425C1105" w14:textId="77777777" w:rsidR="003A620F" w:rsidRPr="00091A96" w:rsidRDefault="003A620F" w:rsidP="003A620F">
      <w:pPr>
        <w:spacing w:after="0" w:line="240" w:lineRule="auto"/>
        <w:ind w:left="-810"/>
        <w:rPr>
          <w:rFonts w:eastAsia="Calibri" w:cs="Times New Roman"/>
          <w:sz w:val="20"/>
          <w:szCs w:val="24"/>
        </w:rPr>
      </w:pPr>
      <w:bookmarkStart w:id="11" w:name="_Toc8773949"/>
      <w:r w:rsidRPr="00091A96">
        <w:rPr>
          <w:rFonts w:eastAsia="Calibri" w:cs="Times New Roman"/>
          <w:sz w:val="20"/>
          <w:szCs w:val="24"/>
        </w:rPr>
        <w:t xml:space="preserve">Pattern </w:t>
      </w:r>
      <w:r>
        <w:rPr>
          <w:rFonts w:eastAsia="Calibri" w:cs="Times New Roman"/>
          <w:sz w:val="20"/>
          <w:szCs w:val="24"/>
        </w:rPr>
        <w:t>c</w:t>
      </w:r>
      <w:r w:rsidRPr="00091A96">
        <w:rPr>
          <w:rFonts w:eastAsia="Calibri" w:cs="Times New Roman"/>
          <w:sz w:val="20"/>
          <w:szCs w:val="24"/>
        </w:rPr>
        <w:t>oefficients from EFA showing the four-factor solution for the RAND SF-36</w:t>
      </w:r>
      <w:bookmarkEnd w:id="11"/>
    </w:p>
    <w:tbl>
      <w:tblPr>
        <w:tblStyle w:val="TableGrid5"/>
        <w:tblW w:w="10800" w:type="dxa"/>
        <w:tblInd w:w="-815" w:type="dxa"/>
        <w:tblLook w:val="04A0" w:firstRow="1" w:lastRow="0" w:firstColumn="1" w:lastColumn="0" w:noHBand="0" w:noVBand="1"/>
      </w:tblPr>
      <w:tblGrid>
        <w:gridCol w:w="3420"/>
        <w:gridCol w:w="1440"/>
        <w:gridCol w:w="1440"/>
        <w:gridCol w:w="1170"/>
        <w:gridCol w:w="1620"/>
        <w:gridCol w:w="1710"/>
      </w:tblGrid>
      <w:tr w:rsidR="003A620F" w:rsidRPr="005A38D7" w14:paraId="4765C65B" w14:textId="77777777" w:rsidTr="0040546E">
        <w:tc>
          <w:tcPr>
            <w:tcW w:w="3420" w:type="dxa"/>
          </w:tcPr>
          <w:p w14:paraId="1C38D88F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Items</w:t>
            </w:r>
          </w:p>
        </w:tc>
        <w:tc>
          <w:tcPr>
            <w:tcW w:w="1440" w:type="dxa"/>
          </w:tcPr>
          <w:p w14:paraId="3A656C80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Physical Health</w:t>
            </w:r>
          </w:p>
        </w:tc>
        <w:tc>
          <w:tcPr>
            <w:tcW w:w="1440" w:type="dxa"/>
          </w:tcPr>
          <w:p w14:paraId="247E474C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 xml:space="preserve">Role </w:t>
            </w:r>
          </w:p>
          <w:p w14:paraId="4206D34C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Physical</w:t>
            </w:r>
          </w:p>
        </w:tc>
        <w:tc>
          <w:tcPr>
            <w:tcW w:w="1170" w:type="dxa"/>
          </w:tcPr>
          <w:p w14:paraId="7E423C99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Role Emotional</w:t>
            </w:r>
          </w:p>
        </w:tc>
        <w:tc>
          <w:tcPr>
            <w:tcW w:w="1620" w:type="dxa"/>
          </w:tcPr>
          <w:p w14:paraId="2C343AB4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General Health and vitality</w:t>
            </w:r>
          </w:p>
        </w:tc>
        <w:tc>
          <w:tcPr>
            <w:tcW w:w="1710" w:type="dxa"/>
          </w:tcPr>
          <w:p w14:paraId="2772D379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 xml:space="preserve">h </w:t>
            </w:r>
            <w:r w:rsidRPr="005A38D7">
              <w:rPr>
                <w:rFonts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3A620F" w:rsidRPr="005A38D7" w14:paraId="42474215" w14:textId="77777777" w:rsidTr="0040546E">
        <w:tc>
          <w:tcPr>
            <w:tcW w:w="3420" w:type="dxa"/>
          </w:tcPr>
          <w:p w14:paraId="0563FB7D" w14:textId="77777777" w:rsidR="003A620F" w:rsidRPr="005A38D7" w:rsidRDefault="003A620F" w:rsidP="0040546E">
            <w:pPr>
              <w:rPr>
                <w:rFonts w:cs="Times New Roman"/>
                <w:sz w:val="18"/>
                <w:szCs w:val="18"/>
                <w:u w:val="single"/>
              </w:rPr>
            </w:pPr>
            <w:r w:rsidRPr="005A38D7">
              <w:rPr>
                <w:rFonts w:cs="Times New Roman"/>
                <w:sz w:val="18"/>
                <w:szCs w:val="18"/>
                <w:u w:val="single"/>
              </w:rPr>
              <w:t xml:space="preserve">Does your health now limits you in these </w:t>
            </w:r>
            <w:proofErr w:type="gramStart"/>
            <w:r w:rsidRPr="005A38D7">
              <w:rPr>
                <w:rFonts w:cs="Times New Roman"/>
                <w:sz w:val="18"/>
                <w:szCs w:val="18"/>
                <w:u w:val="single"/>
              </w:rPr>
              <w:t>activities</w:t>
            </w:r>
            <w:proofErr w:type="gramEnd"/>
          </w:p>
          <w:p w14:paraId="6253BE26" w14:textId="77777777" w:rsidR="003A620F" w:rsidRPr="005A38D7" w:rsidRDefault="003A620F" w:rsidP="0040546E">
            <w:pPr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Climb one stair</w:t>
            </w:r>
          </w:p>
          <w:p w14:paraId="054F0565" w14:textId="77777777" w:rsidR="003A620F" w:rsidRPr="005A38D7" w:rsidRDefault="003A620F" w:rsidP="0040546E">
            <w:pPr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Lifting</w:t>
            </w:r>
          </w:p>
          <w:p w14:paraId="757D8A0E" w14:textId="77777777" w:rsidR="003A620F" w:rsidRPr="005A38D7" w:rsidRDefault="003A620F" w:rsidP="0040546E">
            <w:pPr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Climb several stairs</w:t>
            </w:r>
          </w:p>
          <w:p w14:paraId="075A310B" w14:textId="77777777" w:rsidR="003A620F" w:rsidRPr="005A38D7" w:rsidRDefault="003A620F" w:rsidP="0040546E">
            <w:pPr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Moderate activity</w:t>
            </w:r>
          </w:p>
          <w:p w14:paraId="5387631D" w14:textId="77777777" w:rsidR="003A620F" w:rsidRPr="005A38D7" w:rsidRDefault="003A620F" w:rsidP="0040546E">
            <w:pPr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Walk several blocks</w:t>
            </w:r>
          </w:p>
          <w:p w14:paraId="7A0C5CF6" w14:textId="77777777" w:rsidR="003A620F" w:rsidRPr="005A38D7" w:rsidRDefault="003A620F" w:rsidP="0040546E">
            <w:pPr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Bending</w:t>
            </w:r>
          </w:p>
          <w:p w14:paraId="212EA630" w14:textId="77777777" w:rsidR="003A620F" w:rsidRPr="005A38D7" w:rsidRDefault="003A620F" w:rsidP="0040546E">
            <w:pPr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Walk one block</w:t>
            </w:r>
          </w:p>
          <w:p w14:paraId="65D44C38" w14:textId="77777777" w:rsidR="003A620F" w:rsidRPr="005A38D7" w:rsidRDefault="003A620F" w:rsidP="0040546E">
            <w:pPr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Bath/dress up</w:t>
            </w:r>
          </w:p>
          <w:p w14:paraId="1784D2F6" w14:textId="77777777" w:rsidR="003A620F" w:rsidRPr="005A38D7" w:rsidRDefault="003A620F" w:rsidP="0040546E">
            <w:pPr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Walk a mile</w:t>
            </w:r>
          </w:p>
          <w:p w14:paraId="46038B62" w14:textId="77777777" w:rsidR="003A620F" w:rsidRPr="005A38D7" w:rsidRDefault="003A620F" w:rsidP="0040546E">
            <w:pPr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Vigorous activity</w:t>
            </w:r>
          </w:p>
          <w:p w14:paraId="7C558B11" w14:textId="77777777" w:rsidR="003A620F" w:rsidRPr="005A38D7" w:rsidRDefault="003A620F" w:rsidP="0040546E">
            <w:pPr>
              <w:rPr>
                <w:rFonts w:cs="Times New Roman"/>
                <w:sz w:val="18"/>
                <w:szCs w:val="18"/>
                <w:u w:val="single"/>
              </w:rPr>
            </w:pPr>
            <w:r w:rsidRPr="005A38D7">
              <w:rPr>
                <w:rFonts w:cs="Times New Roman"/>
                <w:sz w:val="18"/>
                <w:szCs w:val="18"/>
                <w:u w:val="single"/>
              </w:rPr>
              <w:t>Have you had the following problems with your work?</w:t>
            </w:r>
          </w:p>
          <w:p w14:paraId="0602B826" w14:textId="77777777" w:rsidR="003A620F" w:rsidRPr="005A38D7" w:rsidRDefault="003A620F" w:rsidP="0040546E">
            <w:pPr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Accomplished less</w:t>
            </w:r>
          </w:p>
          <w:p w14:paraId="7B72C69F" w14:textId="77777777" w:rsidR="003A620F" w:rsidRPr="005A38D7" w:rsidRDefault="003A620F" w:rsidP="0040546E">
            <w:pPr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Cut time on work</w:t>
            </w:r>
          </w:p>
          <w:p w14:paraId="7C375FC5" w14:textId="77777777" w:rsidR="003A620F" w:rsidRPr="005A38D7" w:rsidRDefault="003A620F" w:rsidP="0040546E">
            <w:pPr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Difficult to work</w:t>
            </w:r>
          </w:p>
          <w:p w14:paraId="4EBAB9E1" w14:textId="77777777" w:rsidR="003A620F" w:rsidRPr="005A38D7" w:rsidRDefault="003A620F" w:rsidP="0040546E">
            <w:pPr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Limited in work</w:t>
            </w:r>
          </w:p>
          <w:p w14:paraId="06EC702D" w14:textId="77777777" w:rsidR="003A620F" w:rsidRPr="005A38D7" w:rsidRDefault="003A620F" w:rsidP="0040546E">
            <w:pPr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Physical/emotions interfering with social life</w:t>
            </w:r>
          </w:p>
          <w:p w14:paraId="4DC9CB58" w14:textId="77777777" w:rsidR="003A620F" w:rsidRPr="005A38D7" w:rsidRDefault="003A620F" w:rsidP="0040546E">
            <w:pPr>
              <w:rPr>
                <w:rFonts w:cs="Times New Roman"/>
                <w:sz w:val="18"/>
                <w:szCs w:val="18"/>
                <w:u w:val="single"/>
              </w:rPr>
            </w:pPr>
            <w:r w:rsidRPr="005A38D7">
              <w:rPr>
                <w:rFonts w:cs="Times New Roman"/>
                <w:sz w:val="18"/>
                <w:szCs w:val="18"/>
                <w:u w:val="single"/>
              </w:rPr>
              <w:t>Do emotional problems interfere with the following?</w:t>
            </w:r>
          </w:p>
          <w:p w14:paraId="520D30E9" w14:textId="77777777" w:rsidR="003A620F" w:rsidRPr="005A38D7" w:rsidRDefault="003A620F" w:rsidP="0040546E">
            <w:pPr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Cut down on time spent working</w:t>
            </w:r>
          </w:p>
          <w:p w14:paraId="5EEF4066" w14:textId="77777777" w:rsidR="003A620F" w:rsidRPr="005A38D7" w:rsidRDefault="003A620F" w:rsidP="0040546E">
            <w:pPr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Accomplish less than you would</w:t>
            </w:r>
          </w:p>
          <w:p w14:paraId="14866A00" w14:textId="77777777" w:rsidR="003A620F" w:rsidRPr="005A38D7" w:rsidRDefault="003A620F" w:rsidP="0040546E">
            <w:pPr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Do work as careful as usual</w:t>
            </w:r>
          </w:p>
          <w:p w14:paraId="6FCF830D" w14:textId="77777777" w:rsidR="003A620F" w:rsidRPr="005A38D7" w:rsidRDefault="003A620F" w:rsidP="0040546E">
            <w:pPr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Have you felt so down in dumps?</w:t>
            </w:r>
          </w:p>
          <w:p w14:paraId="055C9640" w14:textId="77777777" w:rsidR="003A620F" w:rsidRPr="005A38D7" w:rsidRDefault="003A620F" w:rsidP="0040546E">
            <w:pPr>
              <w:rPr>
                <w:rFonts w:cs="Times New Roman"/>
                <w:sz w:val="18"/>
                <w:szCs w:val="18"/>
                <w:u w:val="single"/>
              </w:rPr>
            </w:pPr>
            <w:r w:rsidRPr="005A38D7">
              <w:rPr>
                <w:rFonts w:cs="Times New Roman"/>
                <w:sz w:val="18"/>
                <w:szCs w:val="18"/>
                <w:u w:val="single"/>
              </w:rPr>
              <w:t>Have you felt</w:t>
            </w:r>
          </w:p>
          <w:p w14:paraId="6A25A13D" w14:textId="77777777" w:rsidR="003A620F" w:rsidRPr="005A38D7" w:rsidRDefault="003A620F" w:rsidP="0040546E">
            <w:pPr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Lot of energy</w:t>
            </w:r>
          </w:p>
          <w:p w14:paraId="2F4ADB91" w14:textId="77777777" w:rsidR="003A620F" w:rsidRPr="005A38D7" w:rsidRDefault="003A620F" w:rsidP="0040546E">
            <w:pPr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Full of Pep</w:t>
            </w:r>
          </w:p>
          <w:p w14:paraId="6030E0A8" w14:textId="77777777" w:rsidR="003A620F" w:rsidRPr="005A38D7" w:rsidRDefault="003A620F" w:rsidP="0040546E">
            <w:pPr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 xml:space="preserve">Excellent health </w:t>
            </w:r>
          </w:p>
          <w:p w14:paraId="0348D5F3" w14:textId="77777777" w:rsidR="003A620F" w:rsidRPr="005A38D7" w:rsidRDefault="003A620F" w:rsidP="0040546E">
            <w:pPr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Worn-out</w:t>
            </w:r>
          </w:p>
          <w:p w14:paraId="6E72AFAC" w14:textId="77777777" w:rsidR="003A620F" w:rsidRPr="005A38D7" w:rsidRDefault="003A620F" w:rsidP="0040546E">
            <w:pPr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Tired</w:t>
            </w:r>
          </w:p>
          <w:p w14:paraId="686BE941" w14:textId="77777777" w:rsidR="003A620F" w:rsidRPr="005A38D7" w:rsidRDefault="003A620F" w:rsidP="0040546E">
            <w:pPr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Down hearted and blue</w:t>
            </w:r>
          </w:p>
          <w:p w14:paraId="3E2067CB" w14:textId="77777777" w:rsidR="003A620F" w:rsidRPr="005A38D7" w:rsidRDefault="003A620F" w:rsidP="0040546E">
            <w:pPr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As healthy as anyone</w:t>
            </w:r>
          </w:p>
          <w:p w14:paraId="34CE0A41" w14:textId="77777777" w:rsidR="003A620F" w:rsidRPr="005A38D7" w:rsidRDefault="003A620F" w:rsidP="0040546E">
            <w:pPr>
              <w:rPr>
                <w:rFonts w:cs="Times New Roman"/>
                <w:sz w:val="18"/>
                <w:szCs w:val="18"/>
              </w:rPr>
            </w:pPr>
          </w:p>
          <w:p w14:paraId="128C4A92" w14:textId="77777777" w:rsidR="003A620F" w:rsidRPr="005A38D7" w:rsidRDefault="003A620F" w:rsidP="0040546E">
            <w:pPr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Eigenvalue</w:t>
            </w:r>
          </w:p>
          <w:p w14:paraId="23BF46AE" w14:textId="77777777" w:rsidR="003A620F" w:rsidRPr="005A38D7" w:rsidRDefault="003A620F" w:rsidP="0040546E">
            <w:pPr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%variance</w:t>
            </w:r>
          </w:p>
          <w:p w14:paraId="0430266D" w14:textId="77777777" w:rsidR="003A620F" w:rsidRPr="005A38D7" w:rsidRDefault="003A620F" w:rsidP="0040546E">
            <w:pPr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Cronbach’s Alpha</w:t>
            </w:r>
          </w:p>
        </w:tc>
        <w:tc>
          <w:tcPr>
            <w:tcW w:w="1440" w:type="dxa"/>
          </w:tcPr>
          <w:p w14:paraId="62EBF3C5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6D98A12B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2CDD0207" w14:textId="77777777" w:rsidR="003A620F" w:rsidRPr="000F3F33" w:rsidRDefault="003A620F" w:rsidP="0040546E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F3F33">
              <w:rPr>
                <w:rFonts w:cs="Times New Roman"/>
                <w:b/>
                <w:sz w:val="18"/>
                <w:szCs w:val="18"/>
              </w:rPr>
              <w:t>0.78426</w:t>
            </w:r>
          </w:p>
          <w:p w14:paraId="12A2F570" w14:textId="77777777" w:rsidR="003A620F" w:rsidRPr="000F3F33" w:rsidRDefault="003A620F" w:rsidP="0040546E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F3F33">
              <w:rPr>
                <w:rFonts w:cs="Times New Roman"/>
                <w:b/>
                <w:sz w:val="18"/>
                <w:szCs w:val="18"/>
              </w:rPr>
              <w:t>0.74079</w:t>
            </w:r>
          </w:p>
          <w:p w14:paraId="1C6BB514" w14:textId="77777777" w:rsidR="003A620F" w:rsidRPr="000F3F33" w:rsidRDefault="003A620F" w:rsidP="0040546E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F3F33">
              <w:rPr>
                <w:rFonts w:cs="Times New Roman"/>
                <w:b/>
                <w:sz w:val="18"/>
                <w:szCs w:val="18"/>
              </w:rPr>
              <w:t>0.73161</w:t>
            </w:r>
          </w:p>
          <w:p w14:paraId="11097384" w14:textId="77777777" w:rsidR="003A620F" w:rsidRPr="000F3F33" w:rsidRDefault="003A620F" w:rsidP="0040546E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F3F33">
              <w:rPr>
                <w:rFonts w:cs="Times New Roman"/>
                <w:b/>
                <w:sz w:val="18"/>
                <w:szCs w:val="18"/>
              </w:rPr>
              <w:t>0.67170</w:t>
            </w:r>
          </w:p>
          <w:p w14:paraId="4CB39BA1" w14:textId="77777777" w:rsidR="003A620F" w:rsidRPr="000F3F33" w:rsidRDefault="003A620F" w:rsidP="0040546E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F3F33">
              <w:rPr>
                <w:rFonts w:cs="Times New Roman"/>
                <w:b/>
                <w:sz w:val="18"/>
                <w:szCs w:val="18"/>
              </w:rPr>
              <w:t>0.65348</w:t>
            </w:r>
          </w:p>
          <w:p w14:paraId="66B1C848" w14:textId="77777777" w:rsidR="003A620F" w:rsidRPr="000F3F33" w:rsidRDefault="003A620F" w:rsidP="0040546E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F3F33">
              <w:rPr>
                <w:rFonts w:cs="Times New Roman"/>
                <w:b/>
                <w:sz w:val="18"/>
                <w:szCs w:val="18"/>
              </w:rPr>
              <w:t>0.55557</w:t>
            </w:r>
          </w:p>
          <w:p w14:paraId="1E002B1B" w14:textId="77777777" w:rsidR="003A620F" w:rsidRPr="000F3F33" w:rsidRDefault="003A620F" w:rsidP="0040546E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F3F33">
              <w:rPr>
                <w:rFonts w:cs="Times New Roman"/>
                <w:b/>
                <w:sz w:val="18"/>
                <w:szCs w:val="18"/>
              </w:rPr>
              <w:t>0.54117</w:t>
            </w:r>
          </w:p>
          <w:p w14:paraId="2EAF010B" w14:textId="77777777" w:rsidR="003A620F" w:rsidRPr="000F3F33" w:rsidRDefault="003A620F" w:rsidP="0040546E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F3F33">
              <w:rPr>
                <w:rFonts w:cs="Times New Roman"/>
                <w:b/>
                <w:sz w:val="18"/>
                <w:szCs w:val="18"/>
              </w:rPr>
              <w:t>0.51358</w:t>
            </w:r>
          </w:p>
          <w:p w14:paraId="63758D64" w14:textId="77777777" w:rsidR="003A620F" w:rsidRPr="000F3F33" w:rsidRDefault="003A620F" w:rsidP="0040546E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F3F33">
              <w:rPr>
                <w:rFonts w:cs="Times New Roman"/>
                <w:b/>
                <w:sz w:val="18"/>
                <w:szCs w:val="18"/>
              </w:rPr>
              <w:t>0.51129</w:t>
            </w:r>
          </w:p>
          <w:p w14:paraId="70822E43" w14:textId="77777777" w:rsidR="003A620F" w:rsidRPr="000F3F33" w:rsidRDefault="003A620F" w:rsidP="0040546E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F3F33">
              <w:rPr>
                <w:rFonts w:cs="Times New Roman"/>
                <w:b/>
                <w:sz w:val="18"/>
                <w:szCs w:val="18"/>
              </w:rPr>
              <w:t>0.44258</w:t>
            </w:r>
          </w:p>
          <w:p w14:paraId="2946DB82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5997CC1D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5D93312D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-0.04733</w:t>
            </w:r>
          </w:p>
          <w:p w14:paraId="02D61F76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-0.03123</w:t>
            </w:r>
          </w:p>
          <w:p w14:paraId="0A45C6C7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-0.00336</w:t>
            </w:r>
          </w:p>
          <w:p w14:paraId="2EBC54A6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0.06576</w:t>
            </w:r>
          </w:p>
          <w:p w14:paraId="61169CE2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0.26032</w:t>
            </w:r>
          </w:p>
          <w:p w14:paraId="110FFD37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6B699379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3FE9F23F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0D6FFCEB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-0.02100</w:t>
            </w:r>
          </w:p>
          <w:p w14:paraId="69B9A8A6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-0.00250</w:t>
            </w:r>
          </w:p>
          <w:p w14:paraId="4D0BAEA5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0.04141</w:t>
            </w:r>
          </w:p>
          <w:p w14:paraId="303FC123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-0.15068</w:t>
            </w:r>
          </w:p>
          <w:p w14:paraId="1F72F646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5D6B204D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-0.09959</w:t>
            </w:r>
          </w:p>
          <w:p w14:paraId="0AFA5F40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-0.04121</w:t>
            </w:r>
          </w:p>
          <w:p w14:paraId="1E90A9F4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0.05039</w:t>
            </w:r>
          </w:p>
          <w:p w14:paraId="690CE96B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0.17285</w:t>
            </w:r>
          </w:p>
          <w:p w14:paraId="7CD1C966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0.07484</w:t>
            </w:r>
          </w:p>
          <w:p w14:paraId="045E88A8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-0.14204</w:t>
            </w:r>
          </w:p>
          <w:p w14:paraId="4D07572C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0.21092</w:t>
            </w:r>
          </w:p>
          <w:p w14:paraId="08CE6F91" w14:textId="77777777" w:rsidR="003A620F" w:rsidRPr="005A38D7" w:rsidRDefault="003A620F" w:rsidP="0040546E">
            <w:pPr>
              <w:rPr>
                <w:rFonts w:cs="Times New Roman"/>
                <w:sz w:val="18"/>
                <w:szCs w:val="18"/>
              </w:rPr>
            </w:pPr>
          </w:p>
          <w:p w14:paraId="121AD557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14.39</w:t>
            </w:r>
          </w:p>
          <w:p w14:paraId="297ABA56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52.38</w:t>
            </w:r>
          </w:p>
          <w:p w14:paraId="0508B421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  <w:highlight w:val="yellow"/>
              </w:rPr>
            </w:pPr>
            <w:r w:rsidRPr="005A38D7">
              <w:rPr>
                <w:rFonts w:cs="Times New Roman"/>
                <w:sz w:val="18"/>
                <w:szCs w:val="18"/>
              </w:rPr>
              <w:t xml:space="preserve">  0.86</w:t>
            </w:r>
          </w:p>
        </w:tc>
        <w:tc>
          <w:tcPr>
            <w:tcW w:w="1440" w:type="dxa"/>
          </w:tcPr>
          <w:p w14:paraId="61CDCEAD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6BB9E253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6C996184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-0.28776</w:t>
            </w:r>
          </w:p>
          <w:p w14:paraId="5D7FE120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-0.04239</w:t>
            </w:r>
          </w:p>
          <w:p w14:paraId="64302C19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-0.02691</w:t>
            </w:r>
          </w:p>
          <w:p w14:paraId="1ABEF476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0.05914</w:t>
            </w:r>
          </w:p>
          <w:p w14:paraId="77F474CA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0.14476</w:t>
            </w:r>
          </w:p>
          <w:p w14:paraId="5EDF53EE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0.15521</w:t>
            </w:r>
          </w:p>
          <w:p w14:paraId="1FADA6A9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0.02489</w:t>
            </w:r>
          </w:p>
          <w:p w14:paraId="5B09CB51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-0.01796</w:t>
            </w:r>
          </w:p>
          <w:p w14:paraId="25E99D0B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0.09229</w:t>
            </w:r>
          </w:p>
          <w:p w14:paraId="3C9F63EC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0.09448</w:t>
            </w:r>
          </w:p>
          <w:p w14:paraId="23DE523C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52E56223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3F6270C7" w14:textId="77777777" w:rsidR="003A620F" w:rsidRPr="000F3F33" w:rsidRDefault="003A620F" w:rsidP="0040546E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F3F33">
              <w:rPr>
                <w:rFonts w:cs="Times New Roman"/>
                <w:b/>
                <w:sz w:val="18"/>
                <w:szCs w:val="18"/>
              </w:rPr>
              <w:t>0.88990</w:t>
            </w:r>
          </w:p>
          <w:p w14:paraId="1872A940" w14:textId="77777777" w:rsidR="003A620F" w:rsidRPr="000F3F33" w:rsidRDefault="003A620F" w:rsidP="0040546E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F3F33">
              <w:rPr>
                <w:rFonts w:cs="Times New Roman"/>
                <w:b/>
                <w:sz w:val="18"/>
                <w:szCs w:val="18"/>
              </w:rPr>
              <w:t>0.82710</w:t>
            </w:r>
          </w:p>
          <w:p w14:paraId="1EEEBCE0" w14:textId="77777777" w:rsidR="003A620F" w:rsidRPr="000F3F33" w:rsidRDefault="003A620F" w:rsidP="0040546E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F3F33">
              <w:rPr>
                <w:rFonts w:cs="Times New Roman"/>
                <w:b/>
                <w:sz w:val="18"/>
                <w:szCs w:val="18"/>
              </w:rPr>
              <w:t>0.76635</w:t>
            </w:r>
          </w:p>
          <w:p w14:paraId="00E06F68" w14:textId="77777777" w:rsidR="003A620F" w:rsidRPr="000F3F33" w:rsidRDefault="003A620F" w:rsidP="0040546E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F3F33">
              <w:rPr>
                <w:rFonts w:cs="Times New Roman"/>
                <w:b/>
                <w:sz w:val="18"/>
                <w:szCs w:val="18"/>
              </w:rPr>
              <w:t>0.65402</w:t>
            </w:r>
          </w:p>
          <w:p w14:paraId="0E5E5CF0" w14:textId="77777777" w:rsidR="003A620F" w:rsidRPr="000F3F33" w:rsidRDefault="003A620F" w:rsidP="0040546E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F3F33">
              <w:rPr>
                <w:rFonts w:cs="Times New Roman"/>
                <w:b/>
                <w:sz w:val="18"/>
                <w:szCs w:val="18"/>
              </w:rPr>
              <w:t>0.37496</w:t>
            </w:r>
          </w:p>
          <w:p w14:paraId="07547A01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5043CB0F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07459315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20F9056D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-0.04437</w:t>
            </w:r>
          </w:p>
          <w:p w14:paraId="52D8CAB7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-0.04736</w:t>
            </w:r>
          </w:p>
          <w:p w14:paraId="24FCDE69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0.10954</w:t>
            </w:r>
          </w:p>
          <w:p w14:paraId="77E055B0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0.15065</w:t>
            </w:r>
          </w:p>
          <w:p w14:paraId="6537F28F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405EC1A2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-0.09472</w:t>
            </w:r>
          </w:p>
          <w:p w14:paraId="576D7EED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-0.18613</w:t>
            </w:r>
          </w:p>
          <w:p w14:paraId="6A1E461F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0.15777</w:t>
            </w:r>
          </w:p>
          <w:p w14:paraId="64DD183C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0.20440</w:t>
            </w:r>
          </w:p>
          <w:p w14:paraId="357B88B1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0.24512</w:t>
            </w:r>
          </w:p>
          <w:p w14:paraId="7DAEFAF1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0.23420</w:t>
            </w:r>
          </w:p>
          <w:p w14:paraId="438AF8B8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0.17800</w:t>
            </w:r>
          </w:p>
          <w:p w14:paraId="6DFB9E20" w14:textId="77777777" w:rsidR="003A620F" w:rsidRPr="005A38D7" w:rsidRDefault="003A620F" w:rsidP="0040546E">
            <w:pPr>
              <w:rPr>
                <w:rFonts w:cs="Times New Roman"/>
                <w:sz w:val="18"/>
                <w:szCs w:val="18"/>
              </w:rPr>
            </w:pPr>
          </w:p>
          <w:p w14:paraId="164A28B8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 xml:space="preserve"> 6.44</w:t>
            </w:r>
          </w:p>
          <w:p w14:paraId="2AD4EA40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23.45</w:t>
            </w:r>
          </w:p>
          <w:p w14:paraId="1508CCDE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  <w:highlight w:val="yellow"/>
              </w:rPr>
            </w:pPr>
            <w:r w:rsidRPr="005A38D7">
              <w:rPr>
                <w:rFonts w:cs="Times New Roman"/>
                <w:sz w:val="18"/>
                <w:szCs w:val="18"/>
              </w:rPr>
              <w:t xml:space="preserve"> 0.84</w:t>
            </w:r>
          </w:p>
        </w:tc>
        <w:tc>
          <w:tcPr>
            <w:tcW w:w="1170" w:type="dxa"/>
          </w:tcPr>
          <w:p w14:paraId="70DF9E56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44E871BC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49F8B6B5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0.08934</w:t>
            </w:r>
          </w:p>
          <w:p w14:paraId="4AADEF30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-0.03280</w:t>
            </w:r>
          </w:p>
          <w:p w14:paraId="154AA955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0.02699</w:t>
            </w:r>
          </w:p>
          <w:p w14:paraId="5F8D18B6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-0.00906</w:t>
            </w:r>
          </w:p>
          <w:p w14:paraId="3BF29C61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-0.20949</w:t>
            </w:r>
          </w:p>
          <w:p w14:paraId="45F18961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0.08642</w:t>
            </w:r>
          </w:p>
          <w:p w14:paraId="493BF8F9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-0.10421</w:t>
            </w:r>
          </w:p>
          <w:p w14:paraId="22F530D4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0.04564</w:t>
            </w:r>
          </w:p>
          <w:p w14:paraId="3949C881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-0.11209</w:t>
            </w:r>
          </w:p>
          <w:p w14:paraId="4F45DA18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0.18696</w:t>
            </w:r>
          </w:p>
          <w:p w14:paraId="144A5D23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738610EB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4C433296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0.02211</w:t>
            </w:r>
          </w:p>
          <w:p w14:paraId="4D61F4D6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-0.07463</w:t>
            </w:r>
          </w:p>
          <w:p w14:paraId="452DB08D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-0.00225</w:t>
            </w:r>
          </w:p>
          <w:p w14:paraId="21A77FCC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0.09531</w:t>
            </w:r>
          </w:p>
          <w:p w14:paraId="24CD368D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0.05424</w:t>
            </w:r>
          </w:p>
          <w:p w14:paraId="637805D2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463F29E8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3B7B4B86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1FFA5C3B" w14:textId="77777777" w:rsidR="003A620F" w:rsidRPr="000F3F33" w:rsidRDefault="003A620F" w:rsidP="0040546E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F3F33">
              <w:rPr>
                <w:rFonts w:cs="Times New Roman"/>
                <w:b/>
                <w:sz w:val="18"/>
                <w:szCs w:val="18"/>
              </w:rPr>
              <w:t>0.92579</w:t>
            </w:r>
          </w:p>
          <w:p w14:paraId="7A739421" w14:textId="77777777" w:rsidR="003A620F" w:rsidRPr="000F3F33" w:rsidRDefault="003A620F" w:rsidP="0040546E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F3F33">
              <w:rPr>
                <w:rFonts w:cs="Times New Roman"/>
                <w:b/>
                <w:sz w:val="18"/>
                <w:szCs w:val="18"/>
              </w:rPr>
              <w:t>0.85987</w:t>
            </w:r>
          </w:p>
          <w:p w14:paraId="56A860F0" w14:textId="77777777" w:rsidR="003A620F" w:rsidRPr="000F3F33" w:rsidRDefault="003A620F" w:rsidP="0040546E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F3F33">
              <w:rPr>
                <w:rFonts w:cs="Times New Roman"/>
                <w:b/>
                <w:sz w:val="18"/>
                <w:szCs w:val="18"/>
              </w:rPr>
              <w:t>0.56983</w:t>
            </w:r>
          </w:p>
          <w:p w14:paraId="636492E4" w14:textId="77777777" w:rsidR="003A620F" w:rsidRPr="000F3F33" w:rsidRDefault="003A620F" w:rsidP="0040546E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F3F33">
              <w:rPr>
                <w:rFonts w:cs="Times New Roman"/>
                <w:b/>
                <w:sz w:val="18"/>
                <w:szCs w:val="18"/>
              </w:rPr>
              <w:t>0.41046</w:t>
            </w:r>
          </w:p>
          <w:p w14:paraId="3A0FF5F2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41A6BE4C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-0.17065</w:t>
            </w:r>
          </w:p>
          <w:p w14:paraId="64B38ACC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-0.04570</w:t>
            </w:r>
          </w:p>
          <w:p w14:paraId="6700C022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0.14546</w:t>
            </w:r>
          </w:p>
          <w:p w14:paraId="6DA58652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0.14556</w:t>
            </w:r>
          </w:p>
          <w:p w14:paraId="64530E1A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0.10430</w:t>
            </w:r>
          </w:p>
          <w:p w14:paraId="36977B20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0.23041</w:t>
            </w:r>
          </w:p>
          <w:p w14:paraId="2D35B1B5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0.12624</w:t>
            </w:r>
          </w:p>
          <w:p w14:paraId="5630AD66" w14:textId="77777777" w:rsidR="003A620F" w:rsidRPr="005A38D7" w:rsidRDefault="003A620F" w:rsidP="0040546E">
            <w:pPr>
              <w:rPr>
                <w:rFonts w:cs="Times New Roman"/>
                <w:sz w:val="18"/>
                <w:szCs w:val="18"/>
              </w:rPr>
            </w:pPr>
          </w:p>
          <w:p w14:paraId="57196AF5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 xml:space="preserve"> 3.62</w:t>
            </w:r>
          </w:p>
          <w:p w14:paraId="2C306255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13.17</w:t>
            </w:r>
          </w:p>
          <w:p w14:paraId="31642BA5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  <w:highlight w:val="yellow"/>
              </w:rPr>
            </w:pPr>
            <w:r w:rsidRPr="005A38D7">
              <w:rPr>
                <w:rFonts w:cs="Times New Roman"/>
                <w:sz w:val="18"/>
                <w:szCs w:val="18"/>
              </w:rPr>
              <w:t xml:space="preserve"> 0.79</w:t>
            </w:r>
          </w:p>
        </w:tc>
        <w:tc>
          <w:tcPr>
            <w:tcW w:w="1620" w:type="dxa"/>
          </w:tcPr>
          <w:p w14:paraId="61829076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2BA226A1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2071A1C9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0.01878</w:t>
            </w:r>
          </w:p>
          <w:p w14:paraId="12666032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-0.10572</w:t>
            </w:r>
          </w:p>
          <w:p w14:paraId="040B808A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0.08468</w:t>
            </w:r>
          </w:p>
          <w:p w14:paraId="794AD2D9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-0.03644</w:t>
            </w:r>
          </w:p>
          <w:p w14:paraId="11A57176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-0.02669</w:t>
            </w:r>
          </w:p>
          <w:p w14:paraId="4DEE969A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-0.09816</w:t>
            </w:r>
          </w:p>
          <w:p w14:paraId="732B9C94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-0.03344</w:t>
            </w:r>
          </w:p>
          <w:p w14:paraId="54B24596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-0.10285</w:t>
            </w:r>
          </w:p>
          <w:p w14:paraId="10CF5488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 xml:space="preserve"> 0.21316</w:t>
            </w:r>
          </w:p>
          <w:p w14:paraId="643DD293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 xml:space="preserve"> 0.08652</w:t>
            </w:r>
          </w:p>
          <w:p w14:paraId="17AD93B2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0DE4B5B7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7EBAA733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-0.10647</w:t>
            </w:r>
          </w:p>
          <w:p w14:paraId="74337579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-0.19832</w:t>
            </w:r>
          </w:p>
          <w:p w14:paraId="0FBB30A8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-0.00933</w:t>
            </w:r>
          </w:p>
          <w:p w14:paraId="645E77AC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 xml:space="preserve"> 0.12342</w:t>
            </w:r>
          </w:p>
          <w:p w14:paraId="7CAC34AA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 xml:space="preserve"> 0.11907</w:t>
            </w:r>
          </w:p>
          <w:p w14:paraId="66204FF1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2DBF0D7D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6B62F1B3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27F97191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-0.11170</w:t>
            </w:r>
          </w:p>
          <w:p w14:paraId="328BC4E3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-0.02766</w:t>
            </w:r>
          </w:p>
          <w:p w14:paraId="19D870B2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-0.05900</w:t>
            </w:r>
          </w:p>
          <w:p w14:paraId="1EC756EF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 xml:space="preserve"> 0.18640</w:t>
            </w:r>
          </w:p>
          <w:p w14:paraId="0A6959E7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 xml:space="preserve"> </w:t>
            </w:r>
          </w:p>
          <w:p w14:paraId="39930144" w14:textId="77777777" w:rsidR="003A620F" w:rsidRPr="000F3F33" w:rsidRDefault="003A620F" w:rsidP="0040546E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F3F33">
              <w:rPr>
                <w:rFonts w:cs="Times New Roman"/>
                <w:b/>
                <w:sz w:val="18"/>
                <w:szCs w:val="18"/>
              </w:rPr>
              <w:t>0.79495</w:t>
            </w:r>
          </w:p>
          <w:p w14:paraId="088618DF" w14:textId="77777777" w:rsidR="003A620F" w:rsidRPr="000F3F33" w:rsidRDefault="003A620F" w:rsidP="0040546E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F3F33">
              <w:rPr>
                <w:rFonts w:cs="Times New Roman"/>
                <w:b/>
                <w:sz w:val="18"/>
                <w:szCs w:val="18"/>
              </w:rPr>
              <w:t xml:space="preserve"> 0.61879</w:t>
            </w:r>
          </w:p>
          <w:p w14:paraId="77F69782" w14:textId="77777777" w:rsidR="003A620F" w:rsidRPr="000F3F33" w:rsidRDefault="003A620F" w:rsidP="0040546E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F3F33">
              <w:rPr>
                <w:rFonts w:cs="Times New Roman"/>
                <w:b/>
                <w:sz w:val="18"/>
                <w:szCs w:val="18"/>
              </w:rPr>
              <w:t xml:space="preserve"> 0.43636</w:t>
            </w:r>
          </w:p>
          <w:p w14:paraId="41F2B1BB" w14:textId="77777777" w:rsidR="003A620F" w:rsidRPr="000F3F33" w:rsidRDefault="003A620F" w:rsidP="0040546E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F3F33">
              <w:rPr>
                <w:rFonts w:cs="Times New Roman"/>
                <w:b/>
                <w:sz w:val="18"/>
                <w:szCs w:val="18"/>
              </w:rPr>
              <w:t xml:space="preserve"> 0.37106</w:t>
            </w:r>
          </w:p>
          <w:p w14:paraId="00D6DC5A" w14:textId="77777777" w:rsidR="003A620F" w:rsidRPr="000F3F33" w:rsidRDefault="003A620F" w:rsidP="0040546E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F3F33">
              <w:rPr>
                <w:rFonts w:cs="Times New Roman"/>
                <w:b/>
                <w:sz w:val="18"/>
                <w:szCs w:val="18"/>
              </w:rPr>
              <w:t xml:space="preserve"> 0.36606</w:t>
            </w:r>
          </w:p>
          <w:p w14:paraId="3C4A5859" w14:textId="77777777" w:rsidR="003A620F" w:rsidRPr="000F3F33" w:rsidRDefault="003A620F" w:rsidP="0040546E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F3F33">
              <w:rPr>
                <w:rFonts w:cs="Times New Roman"/>
                <w:b/>
                <w:sz w:val="18"/>
                <w:szCs w:val="18"/>
              </w:rPr>
              <w:t xml:space="preserve"> 0.31341</w:t>
            </w:r>
          </w:p>
          <w:p w14:paraId="495CFB4F" w14:textId="77777777" w:rsidR="003A620F" w:rsidRPr="000F3F33" w:rsidRDefault="003A620F" w:rsidP="0040546E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F3F33">
              <w:rPr>
                <w:rFonts w:cs="Times New Roman"/>
                <w:b/>
                <w:sz w:val="18"/>
                <w:szCs w:val="18"/>
              </w:rPr>
              <w:t xml:space="preserve"> 0.30359</w:t>
            </w:r>
          </w:p>
          <w:p w14:paraId="02F2C34E" w14:textId="77777777" w:rsidR="003A620F" w:rsidRPr="005A38D7" w:rsidRDefault="003A620F" w:rsidP="0040546E">
            <w:pPr>
              <w:rPr>
                <w:rFonts w:cs="Times New Roman"/>
                <w:sz w:val="18"/>
                <w:szCs w:val="18"/>
              </w:rPr>
            </w:pPr>
          </w:p>
          <w:p w14:paraId="3AF3B923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 xml:space="preserve">  3.02</w:t>
            </w:r>
          </w:p>
          <w:p w14:paraId="68124F87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11.00</w:t>
            </w:r>
          </w:p>
          <w:p w14:paraId="5C15FDDD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  <w:highlight w:val="yellow"/>
              </w:rPr>
            </w:pPr>
            <w:r w:rsidRPr="005A38D7">
              <w:rPr>
                <w:rFonts w:cs="Times New Roman"/>
                <w:sz w:val="18"/>
                <w:szCs w:val="18"/>
              </w:rPr>
              <w:t xml:space="preserve">  0.73</w:t>
            </w:r>
          </w:p>
        </w:tc>
        <w:tc>
          <w:tcPr>
            <w:tcW w:w="1710" w:type="dxa"/>
          </w:tcPr>
          <w:p w14:paraId="680A4E5D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19219836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45541B47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0.53537672</w:t>
            </w:r>
          </w:p>
          <w:p w14:paraId="5FE6AB8D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0.49361066</w:t>
            </w:r>
          </w:p>
          <w:p w14:paraId="3A502D94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0.56625339</w:t>
            </w:r>
          </w:p>
          <w:p w14:paraId="276F10DE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0.47114399</w:t>
            </w:r>
          </w:p>
          <w:p w14:paraId="4D84CE9C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0.47224325</w:t>
            </w:r>
          </w:p>
          <w:p w14:paraId="0804153B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0.41253974</w:t>
            </w:r>
          </w:p>
          <w:p w14:paraId="5D549DC5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0.28205072</w:t>
            </w:r>
          </w:p>
          <w:p w14:paraId="74DAE701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0.25115179</w:t>
            </w:r>
          </w:p>
          <w:p w14:paraId="272E68D2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0.38958683</w:t>
            </w:r>
          </w:p>
          <w:p w14:paraId="28311912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0.36085223</w:t>
            </w:r>
          </w:p>
          <w:p w14:paraId="296FEF7D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7194DBDC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15482F33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0.74093838</w:t>
            </w:r>
          </w:p>
          <w:p w14:paraId="2889B667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0.5657511</w:t>
            </w:r>
          </w:p>
          <w:p w14:paraId="3B80C833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0.57969332</w:t>
            </w:r>
          </w:p>
          <w:p w14:paraId="084D14AE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0.60786049</w:t>
            </w:r>
          </w:p>
          <w:p w14:paraId="6D8E220E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0.37133472</w:t>
            </w:r>
          </w:p>
          <w:p w14:paraId="769D0D3C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54CD245A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1231BE67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2E909233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0.79428777</w:t>
            </w:r>
          </w:p>
          <w:p w14:paraId="3536EAC9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0.69408510</w:t>
            </w:r>
          </w:p>
          <w:p w14:paraId="15C55601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0.40163238</w:t>
            </w:r>
          </w:p>
          <w:p w14:paraId="1F6BFCE2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0.29320388</w:t>
            </w:r>
          </w:p>
          <w:p w14:paraId="36FEB5B0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</w:p>
          <w:p w14:paraId="3868162E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0.58493847</w:t>
            </w:r>
          </w:p>
          <w:p w14:paraId="48583402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0.35069817</w:t>
            </w:r>
          </w:p>
          <w:p w14:paraId="1229B0C1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0.34101074</w:t>
            </w:r>
          </w:p>
          <w:p w14:paraId="6393483A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0.39032136</w:t>
            </w:r>
          </w:p>
          <w:p w14:paraId="76653497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0.42542293</w:t>
            </w:r>
          </w:p>
          <w:p w14:paraId="3299ED1F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0.28212826</w:t>
            </w:r>
          </w:p>
          <w:p w14:paraId="3BC45092" w14:textId="77777777" w:rsidR="003A620F" w:rsidRPr="005A38D7" w:rsidRDefault="003A620F" w:rsidP="0040546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38D7">
              <w:rPr>
                <w:rFonts w:cs="Times New Roman"/>
                <w:sz w:val="18"/>
                <w:szCs w:val="18"/>
              </w:rPr>
              <w:t>0.32193360</w:t>
            </w:r>
          </w:p>
        </w:tc>
      </w:tr>
    </w:tbl>
    <w:p w14:paraId="30D7AA69" w14:textId="77777777" w:rsidR="003A620F" w:rsidRDefault="003A620F" w:rsidP="003A620F"/>
    <w:p w14:paraId="7196D064" w14:textId="77777777" w:rsidR="00C16CFA" w:rsidRDefault="00C16CFA"/>
    <w:sectPr w:rsidR="00C16C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urray-Kolb, Laura Elaine">
    <w15:presenceInfo w15:providerId="AD" w15:userId="S-1-5-21-2147685005-3481175987-295382041-25547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20F"/>
    <w:rsid w:val="001F4BB9"/>
    <w:rsid w:val="003A620F"/>
    <w:rsid w:val="00795664"/>
    <w:rsid w:val="00AB6E18"/>
    <w:rsid w:val="00C16CFA"/>
    <w:rsid w:val="58D86B07"/>
    <w:rsid w:val="62D25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686275"/>
  <w15:chartTrackingRefBased/>
  <w15:docId w15:val="{D0B16657-6BBF-4EEE-A0C0-8976BEC83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A62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A620F"/>
    <w:pPr>
      <w:spacing w:after="200" w:line="240" w:lineRule="auto"/>
      <w:ind w:firstLine="720"/>
    </w:pPr>
    <w:rPr>
      <w:rFonts w:ascii="Times New Roman" w:eastAsiaTheme="minorEastAsia" w:hAnsi="Times New Roman"/>
      <w:i/>
      <w:iCs/>
      <w:color w:val="44546A" w:themeColor="text2"/>
      <w:sz w:val="18"/>
      <w:szCs w:val="18"/>
    </w:rPr>
  </w:style>
  <w:style w:type="table" w:customStyle="1" w:styleId="TableGrid3">
    <w:name w:val="Table Grid3"/>
    <w:basedOn w:val="TableNormal"/>
    <w:next w:val="TableGrid"/>
    <w:uiPriority w:val="39"/>
    <w:rsid w:val="003A620F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3A620F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3A620F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A62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6E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E1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45DE8571A80A142BEA1AA6153889859" ma:contentTypeVersion="14" ma:contentTypeDescription="Create a new document." ma:contentTypeScope="" ma:versionID="925ed67cca67093afc74b2405e492185">
  <xsd:schema xmlns:xsd="http://www.w3.org/2001/XMLSchema" xmlns:xs="http://www.w3.org/2001/XMLSchema" xmlns:p="http://schemas.microsoft.com/office/2006/metadata/properties" xmlns:ns3="dfd5c6ea-ae74-4f37-9d11-5d70a6b29efa" xmlns:ns4="16b9713d-958f-443c-b76a-e68cde2e0a86" targetNamespace="http://schemas.microsoft.com/office/2006/metadata/properties" ma:root="true" ma:fieldsID="a3177d58766e6215d1466498f3b45c32" ns3:_="" ns4:_="">
    <xsd:import namespace="dfd5c6ea-ae74-4f37-9d11-5d70a6b29efa"/>
    <xsd:import namespace="16b9713d-958f-443c-b76a-e68cde2e0a8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d5c6ea-ae74-4f37-9d11-5d70a6b29ef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Length (seconds)" ma:internalName="MediaLengthInSeconds" ma:readOnly="true">
      <xsd:simpleType>
        <xsd:restriction base="dms:Unknown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b9713d-958f-443c-b76a-e68cde2e0a86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87C21B1-3A74-4471-8615-535852670D4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fd5c6ea-ae74-4f37-9d11-5d70a6b29efa"/>
    <ds:schemaRef ds:uri="16b9713d-958f-443c-b76a-e68cde2e0a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C5CBAA9-E3B7-4B81-B339-238A70DB799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A14B031-021F-4BE8-9B89-B24266C72E08}">
  <ds:schemaRefs>
    <ds:schemaRef ds:uri="http://purl.org/dc/elements/1.1/"/>
    <ds:schemaRef ds:uri="http://purl.org/dc/terms/"/>
    <ds:schemaRef ds:uri="http://purl.org/dc/dcmitype/"/>
    <ds:schemaRef ds:uri="http://schemas.microsoft.com/office/2006/documentManagement/types"/>
    <ds:schemaRef ds:uri="http://schemas.openxmlformats.org/package/2006/metadata/core-properties"/>
    <ds:schemaRef ds:uri="http://schemas.microsoft.com/office/infopath/2007/PartnerControls"/>
    <ds:schemaRef ds:uri="http://schemas.microsoft.com/office/2006/metadata/properties"/>
    <ds:schemaRef ds:uri="http://www.w3.org/XML/1998/namespace"/>
    <ds:schemaRef ds:uri="16b9713d-958f-443c-b76a-e68cde2e0a86"/>
    <ds:schemaRef ds:uri="dfd5c6ea-ae74-4f37-9d11-5d70a6b29ef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63</Words>
  <Characters>435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ray-Kolb, Laura E</dc:creator>
  <cp:keywords/>
  <dc:description/>
  <cp:lastModifiedBy>Murray-Kolb, Laura Elaine</cp:lastModifiedBy>
  <cp:revision>2</cp:revision>
  <dcterms:created xsi:type="dcterms:W3CDTF">2022-03-21T02:32:00Z</dcterms:created>
  <dcterms:modified xsi:type="dcterms:W3CDTF">2022-03-21T0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45DE8571A80A142BEA1AA6153889859</vt:lpwstr>
  </property>
</Properties>
</file>